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DD6" w:rsidRPr="00E73F03" w:rsidRDefault="000E0928">
      <w:pPr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Additional files</w:t>
      </w:r>
    </w:p>
    <w:p w:rsidR="00E87C2F" w:rsidRPr="00107F93" w:rsidRDefault="00E87C2F" w:rsidP="00880F85">
      <w:pPr>
        <w:tabs>
          <w:tab w:val="left" w:pos="5954"/>
          <w:tab w:val="left" w:pos="6379"/>
          <w:tab w:val="left" w:pos="8222"/>
          <w:tab w:val="left" w:pos="8647"/>
        </w:tabs>
        <w:ind w:right="1133"/>
        <w:rPr>
          <w:b/>
          <w:sz w:val="24"/>
          <w:szCs w:val="24"/>
          <w:lang w:val="en-GB"/>
        </w:rPr>
      </w:pPr>
      <w:r w:rsidRPr="00107F93">
        <w:rPr>
          <w:b/>
          <w:sz w:val="24"/>
          <w:szCs w:val="24"/>
          <w:lang w:val="en-GB"/>
        </w:rPr>
        <w:t xml:space="preserve">Table </w:t>
      </w:r>
      <w:r w:rsidR="000E0928">
        <w:rPr>
          <w:b/>
          <w:sz w:val="24"/>
          <w:szCs w:val="24"/>
          <w:lang w:val="en-GB"/>
        </w:rPr>
        <w:t>S</w:t>
      </w:r>
      <w:r w:rsidRPr="00107F93">
        <w:rPr>
          <w:b/>
          <w:sz w:val="24"/>
          <w:szCs w:val="24"/>
          <w:lang w:val="en-GB"/>
        </w:rPr>
        <w:t>1</w:t>
      </w:r>
      <w:r w:rsidR="00F14DD6" w:rsidRPr="00107F93">
        <w:rPr>
          <w:b/>
          <w:sz w:val="24"/>
          <w:szCs w:val="24"/>
          <w:lang w:val="en-GB"/>
        </w:rPr>
        <w:t xml:space="preserve"> </w:t>
      </w:r>
      <w:r w:rsidR="00F14DD6" w:rsidRPr="00107F93">
        <w:rPr>
          <w:sz w:val="24"/>
          <w:szCs w:val="24"/>
          <w:lang w:val="en-GB"/>
        </w:rPr>
        <w:t>Dysregulated miRNAs</w:t>
      </w:r>
      <w:r w:rsidR="0063276F" w:rsidRPr="00107F93">
        <w:rPr>
          <w:sz w:val="24"/>
          <w:szCs w:val="24"/>
          <w:lang w:val="en-GB"/>
        </w:rPr>
        <w:t xml:space="preserve"> in </w:t>
      </w:r>
      <w:r w:rsidR="00A063A6" w:rsidRPr="00107F93">
        <w:rPr>
          <w:sz w:val="24"/>
          <w:szCs w:val="24"/>
          <w:lang w:val="en-GB"/>
        </w:rPr>
        <w:t>I</w:t>
      </w:r>
      <w:r w:rsidR="0063276F" w:rsidRPr="00107F93">
        <w:rPr>
          <w:sz w:val="24"/>
          <w:szCs w:val="24"/>
          <w:lang w:val="en-GB"/>
        </w:rPr>
        <w:t>CC progression</w:t>
      </w:r>
      <w:r w:rsidR="00F14DD6" w:rsidRPr="00107F93">
        <w:rPr>
          <w:sz w:val="24"/>
          <w:szCs w:val="24"/>
          <w:lang w:val="en-GB"/>
        </w:rPr>
        <w:t xml:space="preserve"> in multiple studies as retrieved </w:t>
      </w:r>
      <w:r w:rsidR="0063276F" w:rsidRPr="00107F93">
        <w:rPr>
          <w:sz w:val="24"/>
          <w:szCs w:val="24"/>
          <w:lang w:val="en-GB"/>
        </w:rPr>
        <w:t>from</w:t>
      </w:r>
      <w:r w:rsidR="00F14DD6" w:rsidRPr="00107F93">
        <w:rPr>
          <w:sz w:val="24"/>
          <w:szCs w:val="24"/>
          <w:lang w:val="en-GB"/>
        </w:rPr>
        <w:t xml:space="preserve"> the </w:t>
      </w:r>
      <w:r w:rsidR="00E71F9F" w:rsidRPr="00107F93">
        <w:rPr>
          <w:sz w:val="24"/>
          <w:szCs w:val="24"/>
          <w:lang w:val="en-GB"/>
        </w:rPr>
        <w:t xml:space="preserve">reviewed </w:t>
      </w:r>
      <w:r w:rsidR="00F14DD6" w:rsidRPr="00107F93">
        <w:rPr>
          <w:sz w:val="24"/>
          <w:szCs w:val="24"/>
          <w:lang w:val="en-GB"/>
        </w:rPr>
        <w:t>literature</w:t>
      </w:r>
      <w:r w:rsidR="00F14DD6" w:rsidRPr="00107F93">
        <w:rPr>
          <w:b/>
          <w:sz w:val="24"/>
          <w:szCs w:val="24"/>
          <w:lang w:val="en-GB"/>
        </w:rPr>
        <w:t xml:space="preserve"> </w:t>
      </w:r>
    </w:p>
    <w:tbl>
      <w:tblPr>
        <w:tblW w:w="857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11"/>
        <w:gridCol w:w="2463"/>
      </w:tblGrid>
      <w:tr w:rsidR="00107F93" w:rsidRPr="00005299" w:rsidTr="00005299">
        <w:trPr>
          <w:trHeight w:val="340"/>
        </w:trPr>
        <w:tc>
          <w:tcPr>
            <w:tcW w:w="85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7F93" w:rsidRPr="00C5112B" w:rsidRDefault="00107F93" w:rsidP="00C5112B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C5112B">
              <w:rPr>
                <w:rFonts w:ascii="Calibri" w:hAnsi="Calibri" w:cs="Calibri"/>
                <w:b/>
                <w:bCs/>
                <w:color w:val="FF0000"/>
                <w:sz w:val="28"/>
                <w:szCs w:val="28"/>
                <w:lang w:val="en-US"/>
              </w:rPr>
              <w:t>List of up-regulated miRNAs found in multiple studies</w:t>
            </w:r>
          </w:p>
        </w:tc>
      </w:tr>
      <w:tr w:rsidR="00C5112B" w:rsidTr="00005299">
        <w:trPr>
          <w:trHeight w:val="340"/>
        </w:trPr>
        <w:tc>
          <w:tcPr>
            <w:tcW w:w="6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Pr="002D06E2" w:rsidRDefault="002D06E2" w:rsidP="002D06E2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D06E2">
              <w:rPr>
                <w:rFonts w:ascii="Calibri" w:hAnsi="Calibri" w:cs="Calibri"/>
                <w:b/>
                <w:bCs/>
                <w:color w:val="000000"/>
                <w:lang w:val="en-US"/>
              </w:rPr>
              <w:t>As reported i</w:t>
            </w:r>
            <w:r w:rsidR="00C5112B" w:rsidRPr="002D06E2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n the </w:t>
            </w:r>
            <w:r w:rsidRPr="002D06E2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reviewed </w:t>
            </w:r>
            <w:r w:rsidR="00C5112B" w:rsidRPr="002D06E2">
              <w:rPr>
                <w:rFonts w:ascii="Calibri" w:hAnsi="Calibri" w:cs="Calibri"/>
                <w:b/>
                <w:bCs/>
                <w:color w:val="000000"/>
                <w:lang w:val="en-US"/>
              </w:rPr>
              <w:t>stud</w:t>
            </w:r>
            <w:r w:rsidRPr="002D06E2">
              <w:rPr>
                <w:rFonts w:ascii="Calibri" w:hAnsi="Calibri" w:cs="Calibri"/>
                <w:b/>
                <w:bCs/>
                <w:color w:val="000000"/>
                <w:lang w:val="en-US"/>
              </w:rPr>
              <w:t>ies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s reported in miRBase</w:t>
            </w:r>
          </w:p>
        </w:tc>
      </w:tr>
      <w:tr w:rsidR="00C5112B" w:rsidTr="00005299">
        <w:trPr>
          <w:trHeight w:val="340"/>
        </w:trPr>
        <w:tc>
          <w:tcPr>
            <w:tcW w:w="6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-9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9-5p</w:t>
            </w:r>
          </w:p>
        </w:tc>
      </w:tr>
      <w:tr w:rsidR="00C5112B" w:rsidTr="00107F93">
        <w:trPr>
          <w:trHeight w:val="34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-10a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10a-5p</w:t>
            </w:r>
          </w:p>
        </w:tc>
      </w:tr>
      <w:tr w:rsidR="00C5112B" w:rsidTr="00107F93">
        <w:trPr>
          <w:trHeight w:val="34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-15b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15b-5p</w:t>
            </w:r>
          </w:p>
        </w:tc>
      </w:tr>
      <w:tr w:rsidR="00C5112B" w:rsidTr="00107F93">
        <w:trPr>
          <w:trHeight w:val="34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-16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16-5p</w:t>
            </w:r>
          </w:p>
        </w:tc>
      </w:tr>
      <w:tr w:rsidR="00C5112B" w:rsidTr="00107F93">
        <w:trPr>
          <w:trHeight w:val="34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-1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17-5p</w:t>
            </w:r>
          </w:p>
        </w:tc>
      </w:tr>
      <w:tr w:rsidR="00C5112B" w:rsidTr="00107F93">
        <w:trPr>
          <w:trHeight w:val="34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-20b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20b-5p</w:t>
            </w:r>
          </w:p>
        </w:tc>
      </w:tr>
      <w:tr w:rsidR="00C5112B" w:rsidTr="00107F93">
        <w:trPr>
          <w:trHeight w:val="34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-2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21-5p</w:t>
            </w:r>
          </w:p>
        </w:tc>
      </w:tr>
      <w:tr w:rsidR="00C5112B" w:rsidTr="00107F93">
        <w:trPr>
          <w:trHeight w:val="34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-2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25-3p</w:t>
            </w:r>
          </w:p>
        </w:tc>
      </w:tr>
      <w:tr w:rsidR="00C5112B" w:rsidTr="00107F93">
        <w:trPr>
          <w:trHeight w:val="34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-27a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27a-3p</w:t>
            </w:r>
          </w:p>
        </w:tc>
      </w:tr>
      <w:tr w:rsidR="00C5112B" w:rsidTr="00107F93">
        <w:trPr>
          <w:trHeight w:val="34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-3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31-3p</w:t>
            </w:r>
          </w:p>
        </w:tc>
      </w:tr>
      <w:tr w:rsidR="00C5112B" w:rsidTr="00107F93">
        <w:trPr>
          <w:trHeight w:val="34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iR-92a 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92a-3p</w:t>
            </w:r>
          </w:p>
        </w:tc>
      </w:tr>
      <w:tr w:rsidR="00C5112B" w:rsidTr="00107F93">
        <w:trPr>
          <w:trHeight w:val="34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-92b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92b-3p</w:t>
            </w:r>
          </w:p>
        </w:tc>
      </w:tr>
      <w:tr w:rsidR="00C5112B" w:rsidTr="00107F93">
        <w:trPr>
          <w:trHeight w:val="34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-93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93-5p</w:t>
            </w:r>
          </w:p>
        </w:tc>
      </w:tr>
      <w:tr w:rsidR="00C5112B" w:rsidTr="00107F93">
        <w:trPr>
          <w:trHeight w:val="34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-106a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106a-5p</w:t>
            </w:r>
          </w:p>
        </w:tc>
      </w:tr>
      <w:tr w:rsidR="00C5112B" w:rsidTr="00107F93">
        <w:trPr>
          <w:trHeight w:val="34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-146a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146a-3p</w:t>
            </w:r>
          </w:p>
        </w:tc>
      </w:tr>
      <w:tr w:rsidR="00C5112B" w:rsidTr="00107F93">
        <w:trPr>
          <w:trHeight w:val="34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-15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155-5p</w:t>
            </w:r>
          </w:p>
        </w:tc>
      </w:tr>
      <w:tr w:rsidR="00C5112B" w:rsidTr="00005299">
        <w:trPr>
          <w:trHeight w:val="340"/>
        </w:trPr>
        <w:tc>
          <w:tcPr>
            <w:tcW w:w="6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-185</w:t>
            </w:r>
          </w:p>
        </w:tc>
        <w:tc>
          <w:tcPr>
            <w:tcW w:w="2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185-5p</w:t>
            </w:r>
          </w:p>
        </w:tc>
      </w:tr>
      <w:tr w:rsidR="00C5112B" w:rsidTr="00005299">
        <w:trPr>
          <w:trHeight w:val="340"/>
        </w:trPr>
        <w:tc>
          <w:tcPr>
            <w:tcW w:w="6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-196a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196a-5p</w:t>
            </w:r>
          </w:p>
        </w:tc>
      </w:tr>
      <w:tr w:rsidR="00107F93" w:rsidRPr="00005299" w:rsidTr="00005299">
        <w:trPr>
          <w:trHeight w:val="340"/>
        </w:trPr>
        <w:tc>
          <w:tcPr>
            <w:tcW w:w="85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7F93" w:rsidRPr="00C5112B" w:rsidRDefault="00107F93" w:rsidP="00C5112B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C5112B">
              <w:rPr>
                <w:rFonts w:ascii="Calibri" w:hAnsi="Calibri" w:cs="Calibri"/>
                <w:b/>
                <w:bCs/>
                <w:color w:val="FF0000"/>
                <w:sz w:val="28"/>
                <w:szCs w:val="28"/>
                <w:lang w:val="en-US"/>
              </w:rPr>
              <w:t>List of down-regulated miRNAs found in multiple studies</w:t>
            </w:r>
          </w:p>
        </w:tc>
      </w:tr>
      <w:tr w:rsidR="00C5112B" w:rsidTr="00005299">
        <w:trPr>
          <w:trHeight w:val="340"/>
        </w:trPr>
        <w:tc>
          <w:tcPr>
            <w:tcW w:w="6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Pr="002D06E2" w:rsidRDefault="002D06E2" w:rsidP="00C5112B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D06E2">
              <w:rPr>
                <w:rFonts w:ascii="Calibri" w:hAnsi="Calibri" w:cs="Calibri"/>
                <w:b/>
                <w:bCs/>
                <w:color w:val="000000"/>
                <w:lang w:val="en-US"/>
              </w:rPr>
              <w:t>As reported in the reviewed studies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s reported in miRBase</w:t>
            </w:r>
          </w:p>
        </w:tc>
      </w:tr>
      <w:tr w:rsidR="00C5112B" w:rsidTr="00005299">
        <w:trPr>
          <w:trHeight w:val="340"/>
        </w:trPr>
        <w:tc>
          <w:tcPr>
            <w:tcW w:w="6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-29a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29a-3p</w:t>
            </w:r>
          </w:p>
        </w:tc>
      </w:tr>
      <w:tr w:rsidR="00C5112B" w:rsidTr="00107F93">
        <w:trPr>
          <w:trHeight w:val="34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-34a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34a-5p</w:t>
            </w:r>
          </w:p>
        </w:tc>
      </w:tr>
      <w:tr w:rsidR="00C5112B" w:rsidTr="00107F93">
        <w:trPr>
          <w:trHeight w:val="34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-99a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99a-5p</w:t>
            </w:r>
          </w:p>
        </w:tc>
      </w:tr>
      <w:tr w:rsidR="00C5112B" w:rsidTr="00107F93">
        <w:trPr>
          <w:trHeight w:val="34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-10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100-5p</w:t>
            </w:r>
          </w:p>
        </w:tc>
      </w:tr>
      <w:tr w:rsidR="00C5112B" w:rsidTr="00107F93">
        <w:trPr>
          <w:trHeight w:val="34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-125b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125b-5p</w:t>
            </w:r>
          </w:p>
        </w:tc>
      </w:tr>
      <w:tr w:rsidR="00C5112B" w:rsidTr="00107F93">
        <w:trPr>
          <w:trHeight w:val="34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-14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145-5p</w:t>
            </w:r>
          </w:p>
        </w:tc>
      </w:tr>
      <w:tr w:rsidR="00C5112B" w:rsidTr="00107F93">
        <w:trPr>
          <w:trHeight w:val="34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-193b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193b-3p</w:t>
            </w:r>
          </w:p>
        </w:tc>
      </w:tr>
      <w:tr w:rsidR="00C5112B" w:rsidTr="00107F93">
        <w:trPr>
          <w:trHeight w:val="34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-19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195-5p</w:t>
            </w:r>
          </w:p>
        </w:tc>
      </w:tr>
      <w:tr w:rsidR="00C5112B" w:rsidTr="00107F93">
        <w:trPr>
          <w:trHeight w:val="34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-203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sa-miR-203 </w:t>
            </w:r>
          </w:p>
        </w:tc>
      </w:tr>
      <w:tr w:rsidR="00C5112B" w:rsidTr="00107F93">
        <w:trPr>
          <w:trHeight w:val="34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-21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218-5p</w:t>
            </w:r>
          </w:p>
        </w:tc>
      </w:tr>
      <w:tr w:rsidR="00C5112B" w:rsidTr="00107F93">
        <w:trPr>
          <w:trHeight w:val="34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-37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375</w:t>
            </w:r>
          </w:p>
        </w:tc>
      </w:tr>
      <w:tr w:rsidR="00C5112B" w:rsidTr="00005299">
        <w:trPr>
          <w:trHeight w:val="340"/>
        </w:trPr>
        <w:tc>
          <w:tcPr>
            <w:tcW w:w="6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-424</w:t>
            </w:r>
          </w:p>
        </w:tc>
        <w:tc>
          <w:tcPr>
            <w:tcW w:w="2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424-5p</w:t>
            </w:r>
          </w:p>
        </w:tc>
      </w:tr>
      <w:tr w:rsidR="00C5112B" w:rsidTr="00005299">
        <w:trPr>
          <w:trHeight w:val="340"/>
        </w:trPr>
        <w:tc>
          <w:tcPr>
            <w:tcW w:w="6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-49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12B" w:rsidRDefault="00C5112B" w:rsidP="00C5112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497-5p</w:t>
            </w:r>
          </w:p>
        </w:tc>
      </w:tr>
    </w:tbl>
    <w:p w:rsidR="00E87C2F" w:rsidRPr="00B81427" w:rsidRDefault="00E87C2F">
      <w:pPr>
        <w:rPr>
          <w:lang w:val="en-GB"/>
        </w:rPr>
      </w:pPr>
    </w:p>
    <w:p w:rsidR="00E87C2F" w:rsidRPr="00B81427" w:rsidRDefault="00E87C2F">
      <w:pPr>
        <w:rPr>
          <w:lang w:val="en-GB"/>
        </w:rPr>
        <w:sectPr w:rsidR="00E87C2F" w:rsidRPr="00B81427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C87169" w:rsidRPr="00107F93" w:rsidRDefault="00E87C2F" w:rsidP="00107F93">
      <w:pPr>
        <w:ind w:right="424"/>
        <w:rPr>
          <w:sz w:val="24"/>
          <w:szCs w:val="24"/>
          <w:lang w:val="en-US"/>
        </w:rPr>
      </w:pPr>
      <w:r w:rsidRPr="00107F93">
        <w:rPr>
          <w:b/>
          <w:sz w:val="24"/>
          <w:szCs w:val="24"/>
          <w:lang w:val="en-US"/>
        </w:rPr>
        <w:lastRenderedPageBreak/>
        <w:t xml:space="preserve">Table </w:t>
      </w:r>
      <w:r w:rsidR="000E0928">
        <w:rPr>
          <w:b/>
          <w:sz w:val="24"/>
          <w:szCs w:val="24"/>
          <w:lang w:val="en-US"/>
        </w:rPr>
        <w:t>S</w:t>
      </w:r>
      <w:r w:rsidRPr="00107F93">
        <w:rPr>
          <w:b/>
          <w:sz w:val="24"/>
          <w:szCs w:val="24"/>
          <w:lang w:val="en-US"/>
        </w:rPr>
        <w:t>2</w:t>
      </w:r>
      <w:r w:rsidR="00F14DD6" w:rsidRPr="00107F93">
        <w:rPr>
          <w:sz w:val="24"/>
          <w:szCs w:val="24"/>
          <w:lang w:val="en-US"/>
        </w:rPr>
        <w:t xml:space="preserve"> </w:t>
      </w:r>
      <w:r w:rsidR="00E71F9F" w:rsidRPr="00107F93">
        <w:rPr>
          <w:sz w:val="24"/>
          <w:szCs w:val="24"/>
          <w:lang w:val="en-US"/>
        </w:rPr>
        <w:t xml:space="preserve">Validated target genes for the dysregulated miRNAs in ICC progression in multiple studies (data retrieved from </w:t>
      </w:r>
      <w:r w:rsidR="00F14DD6" w:rsidRPr="00107F93">
        <w:rPr>
          <w:sz w:val="24"/>
          <w:szCs w:val="24"/>
          <w:lang w:val="en-US"/>
        </w:rPr>
        <w:t>miRWalk2.0</w:t>
      </w:r>
      <w:r w:rsidR="00E71F9F" w:rsidRPr="00107F93">
        <w:rPr>
          <w:sz w:val="24"/>
          <w:szCs w:val="24"/>
          <w:lang w:val="en-US"/>
        </w:rPr>
        <w:t>)</w:t>
      </w:r>
      <w:r w:rsidR="00F14DD6" w:rsidRPr="00107F93">
        <w:rPr>
          <w:sz w:val="24"/>
          <w:szCs w:val="24"/>
          <w:lang w:val="en-US"/>
        </w:rPr>
        <w:t xml:space="preserve"> </w:t>
      </w:r>
    </w:p>
    <w:tbl>
      <w:tblPr>
        <w:tblW w:w="919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1417"/>
        <w:gridCol w:w="160"/>
        <w:gridCol w:w="1418"/>
        <w:gridCol w:w="1417"/>
        <w:gridCol w:w="160"/>
        <w:gridCol w:w="1523"/>
        <w:gridCol w:w="1665"/>
      </w:tblGrid>
      <w:tr w:rsidR="002D06E2" w:rsidRPr="00005299" w:rsidTr="002D06E2">
        <w:trPr>
          <w:trHeight w:val="1848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5112B" w:rsidRPr="00C5112B" w:rsidRDefault="00C5112B" w:rsidP="002D0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C5112B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miRNA down-regulated and all their target genes (n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5112B" w:rsidRPr="00C5112B" w:rsidRDefault="00C5112B" w:rsidP="002D0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C5112B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miRNA up-regulated and all their target genes (n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5112B" w:rsidRPr="00C5112B" w:rsidRDefault="00C5112B" w:rsidP="002D0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5112B" w:rsidRPr="00C5112B" w:rsidRDefault="00C5112B" w:rsidP="002D0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C5112B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miRNA down-regulated: target genes without multiple target sites (n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5112B" w:rsidRPr="00C5112B" w:rsidRDefault="00C5112B" w:rsidP="002D0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C5112B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miRNA up-regulated: target genes without multiple target sites (n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5112B" w:rsidRPr="00C5112B" w:rsidRDefault="00C5112B" w:rsidP="002D0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5112B" w:rsidRPr="00024997" w:rsidRDefault="00C5112B" w:rsidP="002D0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 w:eastAsia="it-IT"/>
              </w:rPr>
            </w:pPr>
            <w:r w:rsidRPr="00024997">
              <w:rPr>
                <w:rFonts w:ascii="Calibri" w:eastAsia="Times New Roman" w:hAnsi="Calibri" w:cs="Calibri"/>
                <w:b/>
                <w:bCs/>
                <w:color w:val="FF0000"/>
                <w:lang w:val="en-US" w:eastAsia="it-IT"/>
              </w:rPr>
              <w:t>miRNA down-regulated: unique target genes (no common targets with miRNA down-regulated) (n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5112B" w:rsidRPr="00024997" w:rsidRDefault="00C5112B" w:rsidP="002D0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 w:eastAsia="it-IT"/>
              </w:rPr>
            </w:pPr>
            <w:r w:rsidRPr="00024997">
              <w:rPr>
                <w:rFonts w:ascii="Calibri" w:eastAsia="Times New Roman" w:hAnsi="Calibri" w:cs="Calibri"/>
                <w:b/>
                <w:bCs/>
                <w:color w:val="FF0000"/>
                <w:lang w:val="en-US" w:eastAsia="it-IT"/>
              </w:rPr>
              <w:t>miRNA up-regulated: unique target genes (no common targ</w:t>
            </w:r>
            <w:r w:rsidR="002D06E2" w:rsidRPr="00024997">
              <w:rPr>
                <w:rFonts w:ascii="Calibri" w:eastAsia="Times New Roman" w:hAnsi="Calibri" w:cs="Calibri"/>
                <w:b/>
                <w:bCs/>
                <w:color w:val="FF0000"/>
                <w:lang w:val="en-US" w:eastAsia="it-IT"/>
              </w:rPr>
              <w:t>ets with miRNA up-regulated) (n</w:t>
            </w:r>
            <w:r w:rsidRPr="00024997">
              <w:rPr>
                <w:rFonts w:ascii="Calibri" w:eastAsia="Times New Roman" w:hAnsi="Calibri" w:cs="Calibri"/>
                <w:b/>
                <w:bCs/>
                <w:color w:val="FF0000"/>
                <w:lang w:val="en-US" w:eastAsia="it-IT"/>
              </w:rPr>
              <w:t>)</w:t>
            </w:r>
          </w:p>
        </w:tc>
      </w:tr>
      <w:tr w:rsidR="002D06E2" w:rsidRPr="00C5112B" w:rsidTr="002D06E2">
        <w:trPr>
          <w:trHeight w:val="1848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06E2" w:rsidRPr="00C5112B" w:rsidRDefault="002D06E2" w:rsidP="00C51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C5112B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707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06E2" w:rsidRPr="00C5112B" w:rsidRDefault="002D06E2" w:rsidP="00C51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C5112B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1667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06E2" w:rsidRPr="00C5112B" w:rsidRDefault="002D06E2" w:rsidP="00C51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06E2" w:rsidRPr="00C5112B" w:rsidRDefault="002D06E2" w:rsidP="00C51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C5112B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358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06E2" w:rsidRPr="00C5112B" w:rsidRDefault="002D06E2" w:rsidP="00C51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C5112B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5987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06E2" w:rsidRPr="00C5112B" w:rsidRDefault="002D06E2" w:rsidP="00C51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06E2" w:rsidRPr="002D06E2" w:rsidRDefault="002D06E2" w:rsidP="00C51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2D06E2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1576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06E2" w:rsidRPr="002D06E2" w:rsidRDefault="002D06E2" w:rsidP="00C51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2D06E2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3564</w:t>
            </w:r>
          </w:p>
        </w:tc>
      </w:tr>
    </w:tbl>
    <w:p w:rsidR="00C5112B" w:rsidRPr="00036350" w:rsidRDefault="00C5112B" w:rsidP="00E71F9F">
      <w:pPr>
        <w:ind w:right="849"/>
        <w:rPr>
          <w:lang w:val="en-US"/>
        </w:rPr>
      </w:pPr>
    </w:p>
    <w:p w:rsidR="00F14DD6" w:rsidRDefault="00F14DD6">
      <w:pPr>
        <w:rPr>
          <w:b/>
          <w:lang w:val="en-US"/>
        </w:rPr>
      </w:pPr>
    </w:p>
    <w:p w:rsidR="00F14DD6" w:rsidRDefault="00F14DD6">
      <w:pPr>
        <w:rPr>
          <w:b/>
          <w:lang w:val="en-US"/>
        </w:rPr>
      </w:pPr>
    </w:p>
    <w:p w:rsidR="00CA57C2" w:rsidRPr="00BA44DB" w:rsidRDefault="00036350">
      <w:pPr>
        <w:rPr>
          <w:b/>
          <w:lang w:val="en-US"/>
        </w:rPr>
      </w:pPr>
      <w:r>
        <w:rPr>
          <w:b/>
          <w:lang w:val="en-US"/>
        </w:rPr>
        <w:t>Table</w:t>
      </w:r>
      <w:r w:rsidR="000F1BD2">
        <w:rPr>
          <w:b/>
          <w:lang w:val="en-US"/>
        </w:rPr>
        <w:t xml:space="preserve"> </w:t>
      </w:r>
      <w:r w:rsidR="000E0928">
        <w:rPr>
          <w:b/>
          <w:lang w:val="en-US"/>
        </w:rPr>
        <w:t>S</w:t>
      </w:r>
      <w:r w:rsidR="000F1BD2">
        <w:rPr>
          <w:b/>
          <w:lang w:val="en-US"/>
        </w:rPr>
        <w:t>3</w:t>
      </w:r>
      <w:r w:rsidRPr="00036350">
        <w:rPr>
          <w:b/>
          <w:lang w:val="en-US"/>
        </w:rPr>
        <w:t xml:space="preserve"> </w:t>
      </w:r>
      <w:r w:rsidR="00024997">
        <w:rPr>
          <w:lang w:val="en-US"/>
        </w:rPr>
        <w:t xml:space="preserve">Enrichment analysis for </w:t>
      </w:r>
      <w:r w:rsidR="00024997" w:rsidRPr="00024997">
        <w:rPr>
          <w:lang w:val="en-US"/>
        </w:rPr>
        <w:t>validated target genes of miRNA</w:t>
      </w:r>
      <w:r w:rsidR="00024997">
        <w:rPr>
          <w:lang w:val="en-US"/>
        </w:rPr>
        <w:t xml:space="preserve"> </w:t>
      </w:r>
      <w:r w:rsidR="00024997" w:rsidRPr="0063276F">
        <w:rPr>
          <w:lang w:val="en-US"/>
        </w:rPr>
        <w:t>down</w:t>
      </w:r>
      <w:r w:rsidR="00024997">
        <w:rPr>
          <w:lang w:val="en-US"/>
        </w:rPr>
        <w:t>-</w:t>
      </w:r>
      <w:r w:rsidR="00024997" w:rsidRPr="0063276F">
        <w:rPr>
          <w:lang w:val="en-US"/>
        </w:rPr>
        <w:t xml:space="preserve">regulated in </w:t>
      </w:r>
      <w:r w:rsidR="00024997">
        <w:rPr>
          <w:lang w:val="en-US"/>
        </w:rPr>
        <w:t>I</w:t>
      </w:r>
      <w:r w:rsidR="00024997" w:rsidRPr="0063276F">
        <w:rPr>
          <w:lang w:val="en-US"/>
        </w:rPr>
        <w:t>CC progression</w:t>
      </w:r>
      <w:r w:rsidR="00024997">
        <w:rPr>
          <w:lang w:val="en-US"/>
        </w:rPr>
        <w:t xml:space="preserve"> (</w:t>
      </w:r>
      <w:proofErr w:type="spellStart"/>
      <w:r w:rsidR="00024997">
        <w:rPr>
          <w:lang w:val="en-US"/>
        </w:rPr>
        <w:t>Kegg</w:t>
      </w:r>
      <w:proofErr w:type="spellEnd"/>
      <w:r w:rsidR="00024997">
        <w:rPr>
          <w:lang w:val="en-US"/>
        </w:rPr>
        <w:t xml:space="preserve"> Pathways)</w:t>
      </w:r>
      <w:r w:rsidR="00024997" w:rsidRPr="00024997">
        <w:rPr>
          <w:lang w:val="en-US"/>
        </w:rPr>
        <w:t xml:space="preserve"> </w:t>
      </w:r>
      <w:r w:rsidR="00024997">
        <w:rPr>
          <w:lang w:val="en-US"/>
        </w:rPr>
        <w:t xml:space="preserve"> </w:t>
      </w:r>
    </w:p>
    <w:tbl>
      <w:tblPr>
        <w:tblW w:w="94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3"/>
        <w:gridCol w:w="4427"/>
        <w:gridCol w:w="1417"/>
        <w:gridCol w:w="1053"/>
        <w:gridCol w:w="672"/>
        <w:gridCol w:w="1158"/>
      </w:tblGrid>
      <w:tr w:rsidR="00024997" w:rsidRPr="00107F93" w:rsidTr="00024997">
        <w:trPr>
          <w:trHeight w:val="420"/>
        </w:trPr>
        <w:tc>
          <w:tcPr>
            <w:tcW w:w="67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Index</w:t>
            </w:r>
          </w:p>
        </w:tc>
        <w:tc>
          <w:tcPr>
            <w:tcW w:w="509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880F85" w:rsidP="00880F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07F93">
              <w:rPr>
                <w:rFonts w:cstheme="minorHAnsi"/>
                <w:b/>
                <w:sz w:val="24"/>
                <w:szCs w:val="24"/>
                <w:lang w:val="en-US"/>
              </w:rPr>
              <w:t>Kegg</w:t>
            </w:r>
            <w:proofErr w:type="spellEnd"/>
            <w:r w:rsidRPr="00107F93">
              <w:rPr>
                <w:rFonts w:cstheme="minorHAnsi"/>
                <w:b/>
                <w:sz w:val="24"/>
                <w:szCs w:val="24"/>
                <w:lang w:val="en-US"/>
              </w:rPr>
              <w:t xml:space="preserve"> Terms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P-valu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Adjusted p-value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Z-score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Combined score</w:t>
            </w:r>
          </w:p>
        </w:tc>
      </w:tr>
      <w:tr w:rsidR="00024997" w:rsidRPr="00107F93" w:rsidTr="00024997">
        <w:trPr>
          <w:trHeight w:val="288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Alcoholism_Homo sapiens_hsa0503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00080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221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9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2.33</w:t>
            </w:r>
          </w:p>
        </w:tc>
      </w:tr>
      <w:tr w:rsidR="00024997" w:rsidRPr="00107F93" w:rsidTr="00024997">
        <w:trPr>
          <w:trHeight w:val="288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DNA replication_Homo sapiens_hsa0303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0038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530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9.67</w:t>
            </w:r>
          </w:p>
        </w:tc>
      </w:tr>
      <w:tr w:rsidR="00024997" w:rsidRPr="00107F93" w:rsidTr="00024997">
        <w:trPr>
          <w:trHeight w:val="288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Pathways in </w:t>
            </w:r>
            <w:proofErr w:type="spellStart"/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>cancer_Homo</w:t>
            </w:r>
            <w:proofErr w:type="spellEnd"/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 sapiens_hsa052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0.00031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0.0173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-2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16.15</w:t>
            </w:r>
          </w:p>
        </w:tc>
      </w:tr>
      <w:tr w:rsidR="00024997" w:rsidRPr="00107F93" w:rsidTr="00024997">
        <w:trPr>
          <w:trHeight w:val="288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Systemic lupus </w:t>
            </w:r>
            <w:proofErr w:type="spellStart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erythematosus_Homo</w:t>
            </w:r>
            <w:proofErr w:type="spellEnd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sapiens_hsa0532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014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134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7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4.98</w:t>
            </w:r>
          </w:p>
        </w:tc>
      </w:tr>
      <w:tr w:rsidR="00024997" w:rsidRPr="00107F93" w:rsidTr="00024997">
        <w:trPr>
          <w:trHeight w:val="288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Cell </w:t>
            </w:r>
            <w:proofErr w:type="spellStart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cycle_Homo</w:t>
            </w:r>
            <w:proofErr w:type="spellEnd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sapiens_hsa041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030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173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3.42</w:t>
            </w:r>
          </w:p>
        </w:tc>
      </w:tr>
      <w:tr w:rsidR="00024997" w:rsidRPr="00107F93" w:rsidTr="00024997">
        <w:trPr>
          <w:trHeight w:val="288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Viral carcinogenesis_Homo sapiens_hsa0520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0.0012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0.0503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-1.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12.18</w:t>
            </w:r>
          </w:p>
        </w:tc>
      </w:tr>
      <w:tr w:rsidR="00024997" w:rsidRPr="00107F93" w:rsidTr="00024997">
        <w:trPr>
          <w:trHeight w:val="288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Ras</w:t>
            </w:r>
            <w:proofErr w:type="spellEnd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signaling </w:t>
            </w:r>
            <w:proofErr w:type="spellStart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pathway_Homo</w:t>
            </w:r>
            <w:proofErr w:type="spellEnd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sapiens_hsa040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14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513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1.89</w:t>
            </w:r>
          </w:p>
        </w:tc>
      </w:tr>
      <w:tr w:rsidR="00024997" w:rsidRPr="00107F93" w:rsidTr="00024997">
        <w:trPr>
          <w:trHeight w:val="288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Non-alcoholic fatty liver disease (NAFLD)_Homo sapiens_hsa0493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17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544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1.12</w:t>
            </w:r>
          </w:p>
        </w:tc>
      </w:tr>
      <w:tr w:rsidR="00024997" w:rsidRPr="00107F93" w:rsidTr="00024997">
        <w:trPr>
          <w:trHeight w:val="288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Metabolic </w:t>
            </w:r>
            <w:proofErr w:type="spellStart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pathways_Homo</w:t>
            </w:r>
            <w:proofErr w:type="spellEnd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sapiens_hsa011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28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553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9.90</w:t>
            </w:r>
          </w:p>
        </w:tc>
      </w:tr>
      <w:tr w:rsidR="00024997" w:rsidRPr="00107F93" w:rsidTr="00024997">
        <w:trPr>
          <w:trHeight w:val="288"/>
        </w:trPr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5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Hepatitis B_Homo sapiens_hsa0516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262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553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6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9.69</w:t>
            </w:r>
          </w:p>
        </w:tc>
      </w:tr>
    </w:tbl>
    <w:p w:rsidR="00036350" w:rsidRDefault="00036350">
      <w:pPr>
        <w:rPr>
          <w:rFonts w:ascii="Calibri" w:eastAsia="Times New Roman" w:hAnsi="Calibri" w:cs="Times New Roman"/>
          <w:b/>
          <w:bCs/>
          <w:color w:val="FF0000"/>
          <w:sz w:val="28"/>
          <w:szCs w:val="28"/>
          <w:lang w:val="en-US" w:eastAsia="it-IT"/>
        </w:rPr>
      </w:pPr>
    </w:p>
    <w:p w:rsidR="00036350" w:rsidRDefault="00036350" w:rsidP="00BA44DB">
      <w:pPr>
        <w:framePr w:w="8153" w:wrap="auto" w:hAnchor="text" w:x="567"/>
        <w:rPr>
          <w:lang w:val="en-US"/>
        </w:rPr>
        <w:sectPr w:rsidR="00036350" w:rsidSect="00CA57C2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467893" w:rsidRPr="00107F93" w:rsidRDefault="00E87C2F">
      <w:pPr>
        <w:rPr>
          <w:sz w:val="24"/>
          <w:szCs w:val="24"/>
          <w:lang w:val="en-US"/>
        </w:rPr>
      </w:pPr>
      <w:r w:rsidRPr="00107F93">
        <w:rPr>
          <w:b/>
          <w:sz w:val="24"/>
          <w:szCs w:val="24"/>
          <w:lang w:val="en-US"/>
        </w:rPr>
        <w:lastRenderedPageBreak/>
        <w:t xml:space="preserve">Table </w:t>
      </w:r>
      <w:r w:rsidR="000E0928">
        <w:rPr>
          <w:b/>
          <w:sz w:val="24"/>
          <w:szCs w:val="24"/>
          <w:lang w:val="en-US"/>
        </w:rPr>
        <w:t>S</w:t>
      </w:r>
      <w:r w:rsidR="00FD7F6E" w:rsidRPr="00107F93">
        <w:rPr>
          <w:b/>
          <w:sz w:val="24"/>
          <w:szCs w:val="24"/>
          <w:lang w:val="en-US"/>
        </w:rPr>
        <w:t>4</w:t>
      </w:r>
      <w:r w:rsidR="0063276F" w:rsidRPr="00107F93">
        <w:rPr>
          <w:sz w:val="24"/>
          <w:szCs w:val="24"/>
          <w:lang w:val="en-US"/>
        </w:rPr>
        <w:t xml:space="preserve"> </w:t>
      </w:r>
      <w:r w:rsidR="00FD7F6E" w:rsidRPr="00107F93">
        <w:rPr>
          <w:sz w:val="24"/>
          <w:szCs w:val="24"/>
          <w:lang w:val="en-US"/>
        </w:rPr>
        <w:t xml:space="preserve">A group of </w:t>
      </w:r>
      <w:proofErr w:type="gramStart"/>
      <w:r w:rsidR="00FD7F6E" w:rsidRPr="00107F93">
        <w:rPr>
          <w:sz w:val="24"/>
          <w:szCs w:val="24"/>
          <w:lang w:val="en-US"/>
        </w:rPr>
        <w:t>5</w:t>
      </w:r>
      <w:proofErr w:type="gramEnd"/>
      <w:r w:rsidR="00FD7F6E" w:rsidRPr="00107F93">
        <w:rPr>
          <w:sz w:val="24"/>
          <w:szCs w:val="24"/>
          <w:lang w:val="en-US"/>
        </w:rPr>
        <w:t xml:space="preserve"> u</w:t>
      </w:r>
      <w:r w:rsidR="0063276F" w:rsidRPr="00107F93">
        <w:rPr>
          <w:sz w:val="24"/>
          <w:szCs w:val="24"/>
          <w:lang w:val="en-US"/>
        </w:rPr>
        <w:t xml:space="preserve">p-regulated miRNAs </w:t>
      </w:r>
      <w:r w:rsidR="00FD7F6E" w:rsidRPr="00107F93">
        <w:rPr>
          <w:sz w:val="24"/>
          <w:szCs w:val="24"/>
          <w:lang w:val="en-US"/>
        </w:rPr>
        <w:t>retrieved by multiple studies in the present review</w:t>
      </w:r>
    </w:p>
    <w:tbl>
      <w:tblPr>
        <w:tblW w:w="214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</w:tblGrid>
      <w:tr w:rsidR="00024997" w:rsidRPr="00024997" w:rsidTr="00880F85">
        <w:trPr>
          <w:trHeight w:val="420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997" w:rsidRPr="00024997" w:rsidRDefault="00024997" w:rsidP="000249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02499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</w:t>
            </w:r>
            <w:r w:rsidRPr="00880F8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iRNAs</w:t>
            </w:r>
          </w:p>
        </w:tc>
      </w:tr>
      <w:tr w:rsidR="00024997" w:rsidRPr="00024997" w:rsidTr="00880F85">
        <w:trPr>
          <w:trHeight w:val="288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997" w:rsidRPr="00024997" w:rsidRDefault="00024997" w:rsidP="000249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4997">
              <w:rPr>
                <w:rFonts w:ascii="Calibri" w:eastAsia="Times New Roman" w:hAnsi="Calibri" w:cs="Calibri"/>
                <w:color w:val="000000"/>
                <w:lang w:eastAsia="it-IT"/>
              </w:rPr>
              <w:t>hsa-mir-15b</w:t>
            </w:r>
          </w:p>
        </w:tc>
      </w:tr>
      <w:tr w:rsidR="00024997" w:rsidRPr="00024997" w:rsidTr="00FD7F6E">
        <w:trPr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997" w:rsidRPr="00024997" w:rsidRDefault="00024997" w:rsidP="000249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4997">
              <w:rPr>
                <w:rFonts w:ascii="Calibri" w:eastAsia="Times New Roman" w:hAnsi="Calibri" w:cs="Calibri"/>
                <w:color w:val="000000"/>
                <w:lang w:eastAsia="it-IT"/>
              </w:rPr>
              <w:t>hsa-miR-17-5p</w:t>
            </w:r>
          </w:p>
        </w:tc>
      </w:tr>
      <w:tr w:rsidR="00024997" w:rsidRPr="00024997" w:rsidTr="00FD7F6E">
        <w:trPr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997" w:rsidRPr="00024997" w:rsidRDefault="00024997" w:rsidP="000249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4997">
              <w:rPr>
                <w:rFonts w:ascii="Calibri" w:eastAsia="Times New Roman" w:hAnsi="Calibri" w:cs="Calibri"/>
                <w:color w:val="000000"/>
                <w:lang w:eastAsia="it-IT"/>
              </w:rPr>
              <w:t>hsa-miR-185-5p</w:t>
            </w:r>
          </w:p>
        </w:tc>
      </w:tr>
      <w:tr w:rsidR="00024997" w:rsidRPr="00024997" w:rsidTr="00880F85">
        <w:trPr>
          <w:trHeight w:val="288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997" w:rsidRPr="00024997" w:rsidRDefault="00024997" w:rsidP="000249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4997">
              <w:rPr>
                <w:rFonts w:ascii="Calibri" w:eastAsia="Times New Roman" w:hAnsi="Calibri" w:cs="Calibri"/>
                <w:color w:val="000000"/>
                <w:lang w:eastAsia="it-IT"/>
              </w:rPr>
              <w:t>hsa-miR-92b-3p</w:t>
            </w:r>
          </w:p>
        </w:tc>
      </w:tr>
      <w:tr w:rsidR="00024997" w:rsidRPr="00024997" w:rsidTr="00880F85">
        <w:trPr>
          <w:trHeight w:val="288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997" w:rsidRPr="00024997" w:rsidRDefault="00024997" w:rsidP="000249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4997">
              <w:rPr>
                <w:rFonts w:ascii="Calibri" w:eastAsia="Times New Roman" w:hAnsi="Calibri" w:cs="Calibri"/>
                <w:color w:val="000000"/>
                <w:lang w:eastAsia="it-IT"/>
              </w:rPr>
              <w:t>hsa-miR-93-5p</w:t>
            </w:r>
          </w:p>
        </w:tc>
      </w:tr>
    </w:tbl>
    <w:p w:rsidR="000C340E" w:rsidRDefault="000C340E">
      <w:pPr>
        <w:rPr>
          <w:b/>
          <w:lang w:val="en-US"/>
        </w:rPr>
      </w:pPr>
    </w:p>
    <w:p w:rsidR="00024997" w:rsidRPr="00107F93" w:rsidRDefault="00024997" w:rsidP="00107F93">
      <w:pPr>
        <w:ind w:right="-172"/>
        <w:rPr>
          <w:b/>
          <w:sz w:val="24"/>
          <w:szCs w:val="24"/>
          <w:lang w:val="en-US"/>
        </w:rPr>
      </w:pPr>
      <w:r w:rsidRPr="00107F93">
        <w:rPr>
          <w:b/>
          <w:sz w:val="24"/>
          <w:szCs w:val="24"/>
          <w:lang w:val="en-US"/>
        </w:rPr>
        <w:t xml:space="preserve">Table </w:t>
      </w:r>
      <w:r w:rsidR="000E0928">
        <w:rPr>
          <w:b/>
          <w:sz w:val="24"/>
          <w:szCs w:val="24"/>
          <w:lang w:val="en-US"/>
        </w:rPr>
        <w:t>S</w:t>
      </w:r>
      <w:r w:rsidR="00FD7F6E" w:rsidRPr="00107F93">
        <w:rPr>
          <w:b/>
          <w:sz w:val="24"/>
          <w:szCs w:val="24"/>
          <w:lang w:val="en-US"/>
        </w:rPr>
        <w:t>5</w:t>
      </w:r>
      <w:r w:rsidRPr="00107F93">
        <w:rPr>
          <w:b/>
          <w:sz w:val="24"/>
          <w:szCs w:val="24"/>
          <w:lang w:val="en-US"/>
        </w:rPr>
        <w:t xml:space="preserve"> </w:t>
      </w:r>
      <w:r w:rsidRPr="00107F93">
        <w:rPr>
          <w:sz w:val="24"/>
          <w:szCs w:val="24"/>
          <w:lang w:val="en-US"/>
        </w:rPr>
        <w:t xml:space="preserve">Enrichment analyses for genes targeted </w:t>
      </w:r>
      <w:r w:rsidR="00FD7F6E" w:rsidRPr="00107F93">
        <w:rPr>
          <w:sz w:val="24"/>
          <w:szCs w:val="24"/>
          <w:lang w:val="en-US"/>
        </w:rPr>
        <w:t xml:space="preserve">(n= 2620) </w:t>
      </w:r>
      <w:r w:rsidRPr="00107F93">
        <w:rPr>
          <w:sz w:val="24"/>
          <w:szCs w:val="24"/>
          <w:lang w:val="en-US"/>
        </w:rPr>
        <w:t xml:space="preserve">by </w:t>
      </w:r>
      <w:r w:rsidR="00FD7F6E" w:rsidRPr="00107F93">
        <w:rPr>
          <w:sz w:val="24"/>
          <w:szCs w:val="24"/>
          <w:lang w:val="en-US"/>
        </w:rPr>
        <w:t xml:space="preserve">the above 5 </w:t>
      </w:r>
      <w:r w:rsidRPr="00107F93">
        <w:rPr>
          <w:sz w:val="24"/>
          <w:szCs w:val="24"/>
          <w:lang w:val="en-US"/>
        </w:rPr>
        <w:t xml:space="preserve">miRNAs </w:t>
      </w:r>
      <w:r w:rsidR="00FD7F6E" w:rsidRPr="00107F93">
        <w:rPr>
          <w:sz w:val="24"/>
          <w:szCs w:val="24"/>
          <w:lang w:val="en-US"/>
        </w:rPr>
        <w:t>up</w:t>
      </w:r>
      <w:r w:rsidRPr="00107F93">
        <w:rPr>
          <w:sz w:val="24"/>
          <w:szCs w:val="24"/>
          <w:lang w:val="en-US"/>
        </w:rPr>
        <w:t>-regulated in ICC progression</w:t>
      </w:r>
      <w:r w:rsidR="00D03D4A" w:rsidRPr="00107F93">
        <w:rPr>
          <w:sz w:val="24"/>
          <w:szCs w:val="24"/>
          <w:lang w:val="en-US"/>
        </w:rPr>
        <w:t xml:space="preserve"> (</w:t>
      </w:r>
      <w:proofErr w:type="spellStart"/>
      <w:r w:rsidR="00D03D4A" w:rsidRPr="00107F93">
        <w:rPr>
          <w:sz w:val="24"/>
          <w:szCs w:val="24"/>
          <w:lang w:val="en-US"/>
        </w:rPr>
        <w:t>Kegg</w:t>
      </w:r>
      <w:proofErr w:type="spellEnd"/>
      <w:r w:rsidR="00D03D4A" w:rsidRPr="00107F93">
        <w:rPr>
          <w:sz w:val="24"/>
          <w:szCs w:val="24"/>
          <w:lang w:val="en-US"/>
        </w:rPr>
        <w:t xml:space="preserve"> Pathways)</w:t>
      </w:r>
    </w:p>
    <w:tbl>
      <w:tblPr>
        <w:tblW w:w="14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7"/>
        <w:gridCol w:w="6865"/>
        <w:gridCol w:w="1298"/>
        <w:gridCol w:w="1296"/>
        <w:gridCol w:w="1614"/>
        <w:gridCol w:w="2380"/>
      </w:tblGrid>
      <w:tr w:rsidR="00880F85" w:rsidRPr="00107F93" w:rsidTr="00107F93">
        <w:trPr>
          <w:trHeight w:val="420"/>
        </w:trPr>
        <w:tc>
          <w:tcPr>
            <w:tcW w:w="94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80F85" w:rsidRPr="00107F93" w:rsidRDefault="00880F85" w:rsidP="00107F9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Index</w:t>
            </w:r>
          </w:p>
        </w:tc>
        <w:tc>
          <w:tcPr>
            <w:tcW w:w="686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80F85" w:rsidRPr="00107F93" w:rsidRDefault="00880F85" w:rsidP="00107F9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07F93">
              <w:rPr>
                <w:rFonts w:cstheme="minorHAnsi"/>
                <w:b/>
                <w:sz w:val="24"/>
                <w:szCs w:val="24"/>
                <w:lang w:val="en-US"/>
              </w:rPr>
              <w:t>Kegg</w:t>
            </w:r>
            <w:proofErr w:type="spellEnd"/>
            <w:r w:rsidRPr="00107F93">
              <w:rPr>
                <w:rFonts w:cstheme="minorHAnsi"/>
                <w:b/>
                <w:sz w:val="24"/>
                <w:szCs w:val="24"/>
                <w:lang w:val="en-US"/>
              </w:rPr>
              <w:t xml:space="preserve"> Terms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80F85" w:rsidRPr="00107F93" w:rsidRDefault="00880F85" w:rsidP="00107F9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P-valu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80F85" w:rsidRPr="00107F93" w:rsidRDefault="00880F85" w:rsidP="00107F9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Adjusted p-value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80F85" w:rsidRPr="00107F93" w:rsidRDefault="00880F85" w:rsidP="00107F9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Z-score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80F85" w:rsidRPr="00107F93" w:rsidRDefault="00880F85" w:rsidP="00107F9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Combined score</w:t>
            </w:r>
          </w:p>
        </w:tc>
      </w:tr>
      <w:tr w:rsidR="00024997" w:rsidRPr="00107F93" w:rsidTr="00107F93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686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  <w:t>Viral carcinogenesis_Homo sapiens_hsa052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9.94E-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.82E-0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9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50.22</w:t>
            </w:r>
          </w:p>
        </w:tc>
      </w:tr>
      <w:tr w:rsidR="00024997" w:rsidRPr="00107F93" w:rsidTr="00107F93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6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it-IT"/>
              </w:rPr>
              <w:t xml:space="preserve">Pathways in </w:t>
            </w:r>
            <w:proofErr w:type="spellStart"/>
            <w:r w:rsidRPr="00107F93"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it-IT"/>
              </w:rPr>
              <w:t>cancer_Homo</w:t>
            </w:r>
            <w:proofErr w:type="spellEnd"/>
            <w:r w:rsidRPr="00107F93"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it-IT"/>
              </w:rPr>
              <w:t xml:space="preserve"> sapiens_hsa052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9.51E-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8.45E-0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2.0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47.45</w:t>
            </w:r>
          </w:p>
        </w:tc>
      </w:tr>
      <w:tr w:rsidR="00024997" w:rsidRPr="00107F93" w:rsidTr="00107F93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686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it-IT"/>
              </w:rPr>
              <w:t xml:space="preserve">Proteoglycans in </w:t>
            </w:r>
            <w:proofErr w:type="spellStart"/>
            <w:r w:rsidRPr="00107F93"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it-IT"/>
              </w:rPr>
              <w:t>cancer_Homo</w:t>
            </w:r>
            <w:proofErr w:type="spellEnd"/>
            <w:r w:rsidRPr="00107F93"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it-IT"/>
              </w:rPr>
              <w:t xml:space="preserve"> sapiens_hsa0520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5.83E-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8.28E-0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9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46.83</w:t>
            </w:r>
          </w:p>
        </w:tc>
      </w:tr>
      <w:tr w:rsidR="00024997" w:rsidRPr="00107F93" w:rsidTr="00107F93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6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Hepatitis B_Homo sapiens_hsa0516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.58E-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8.45E-0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8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41.98</w:t>
            </w:r>
          </w:p>
        </w:tc>
      </w:tr>
      <w:tr w:rsidR="00024997" w:rsidRPr="00107F93" w:rsidTr="00107F93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686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HTLV-I infection_Homo sapiens_hsa0516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.78E-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8.45E-0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8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40.81</w:t>
            </w:r>
          </w:p>
        </w:tc>
      </w:tr>
      <w:tr w:rsidR="00024997" w:rsidRPr="00107F93" w:rsidTr="00107F93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6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Cell </w:t>
            </w:r>
            <w:proofErr w:type="spellStart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cycle_Homo</w:t>
            </w:r>
            <w:proofErr w:type="spellEnd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sapiens_hsa0411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.74E-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8.45E-0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6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36.67</w:t>
            </w:r>
          </w:p>
        </w:tc>
      </w:tr>
      <w:tr w:rsidR="00024997" w:rsidRPr="00107F93" w:rsidTr="00107F93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686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Prostate cancer_Homo sapiens_hsa0521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3.60E-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.461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30.93</w:t>
            </w:r>
          </w:p>
        </w:tc>
      </w:tr>
      <w:tr w:rsidR="00024997" w:rsidRPr="00107F93" w:rsidTr="00107F93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6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Endocytosis_Homo sapiens_hsa0414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5.14E-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.621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7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9.63</w:t>
            </w:r>
          </w:p>
        </w:tc>
      </w:tr>
      <w:tr w:rsidR="00024997" w:rsidRPr="00107F93" w:rsidTr="00107F93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686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Chronic myeloid </w:t>
            </w:r>
            <w:proofErr w:type="spellStart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leukemia_Homo</w:t>
            </w:r>
            <w:proofErr w:type="spellEnd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sapiens_hsa0522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5.13E-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.621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7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8.68</w:t>
            </w:r>
          </w:p>
        </w:tc>
      </w:tr>
      <w:tr w:rsidR="00024997" w:rsidRPr="00107F93" w:rsidTr="00107F93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6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Epstein-Barr virus </w:t>
            </w:r>
            <w:proofErr w:type="spellStart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infection_Homo</w:t>
            </w:r>
            <w:proofErr w:type="spellEnd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sapiens_hsa0516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6.12E-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.738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7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8.66</w:t>
            </w:r>
          </w:p>
        </w:tc>
      </w:tr>
      <w:tr w:rsidR="00024997" w:rsidRPr="00107F93" w:rsidTr="00107F93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686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PI3K-Akt signaling </w:t>
            </w:r>
            <w:proofErr w:type="spellStart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pathway_Homo</w:t>
            </w:r>
            <w:proofErr w:type="spellEnd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sapiens_hsa0415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.15E-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5.093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7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7.35</w:t>
            </w:r>
          </w:p>
        </w:tc>
      </w:tr>
      <w:tr w:rsidR="00024997" w:rsidRPr="00107F93" w:rsidTr="00107F93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6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Insulin signaling </w:t>
            </w:r>
            <w:proofErr w:type="spellStart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pathway_Homo</w:t>
            </w:r>
            <w:proofErr w:type="spellEnd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sapiens_hsa0491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9.68E-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.499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5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4.65</w:t>
            </w:r>
          </w:p>
        </w:tc>
      </w:tr>
      <w:tr w:rsidR="00024997" w:rsidRPr="00107F93" w:rsidTr="00107F93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686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Neurotrophin</w:t>
            </w:r>
            <w:proofErr w:type="spellEnd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signaling </w:t>
            </w:r>
            <w:proofErr w:type="spellStart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pathway_Homo</w:t>
            </w:r>
            <w:proofErr w:type="spellEnd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sapiens_hsa0472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3.13E-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6.055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5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3.06</w:t>
            </w:r>
          </w:p>
        </w:tc>
      </w:tr>
      <w:tr w:rsidR="00024997" w:rsidRPr="00107F93" w:rsidTr="00107F93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6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Hippo signaling </w:t>
            </w:r>
            <w:proofErr w:type="spellStart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pathway_Homo</w:t>
            </w:r>
            <w:proofErr w:type="spellEnd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sapiens_hsa0439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.35E-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5.123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4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2.1</w:t>
            </w:r>
          </w:p>
        </w:tc>
      </w:tr>
      <w:tr w:rsidR="00024997" w:rsidRPr="00107F93" w:rsidTr="00107F93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686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Focal adhesion_Homo sapiens_hsa0451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3.84E-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6.055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4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2.08</w:t>
            </w:r>
          </w:p>
        </w:tc>
      </w:tr>
      <w:tr w:rsidR="00024997" w:rsidRPr="00107F93" w:rsidTr="00107F93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6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Pancreatic </w:t>
            </w:r>
            <w:proofErr w:type="spellStart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cancer_Homo</w:t>
            </w:r>
            <w:proofErr w:type="spellEnd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sapiens_hsa0521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3.49E-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6.055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4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1.66</w:t>
            </w:r>
          </w:p>
        </w:tc>
      </w:tr>
      <w:tr w:rsidR="00024997" w:rsidRPr="00107F93" w:rsidTr="00107F93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686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Renal cell carcinoma_Homo sapiens_hsa0521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3.49E-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6.055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4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1.08</w:t>
            </w:r>
          </w:p>
        </w:tc>
      </w:tr>
      <w:tr w:rsidR="00024997" w:rsidRPr="00107F93" w:rsidTr="00107F93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6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MAPK signaling </w:t>
            </w:r>
            <w:proofErr w:type="spellStart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pathway_Homo</w:t>
            </w:r>
            <w:proofErr w:type="spellEnd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sapiens_hsa0401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.54E-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9.836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4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0.99</w:t>
            </w:r>
          </w:p>
        </w:tc>
      </w:tr>
      <w:tr w:rsidR="00024997" w:rsidRPr="00107F93" w:rsidTr="00107F93">
        <w:trPr>
          <w:trHeight w:val="288"/>
        </w:trPr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lastRenderedPageBreak/>
              <w:t>19</w:t>
            </w:r>
          </w:p>
        </w:tc>
        <w:tc>
          <w:tcPr>
            <w:tcW w:w="6865" w:type="dxa"/>
            <w:tcBorders>
              <w:top w:val="nil"/>
              <w:left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RNA </w:t>
            </w:r>
            <w:proofErr w:type="spellStart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transport_Homo</w:t>
            </w:r>
            <w:proofErr w:type="spellEnd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sapiens_hsa03013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4.85E-07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000725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43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000000" w:fill="F9F9F9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0.8</w:t>
            </w:r>
          </w:p>
        </w:tc>
      </w:tr>
      <w:tr w:rsidR="00024997" w:rsidRPr="00107F93" w:rsidTr="00107F93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6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Colorectal </w:t>
            </w:r>
            <w:proofErr w:type="spellStart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cancer_Homo</w:t>
            </w:r>
            <w:proofErr w:type="spellEnd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sapiens_hsa0521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3.73E-0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6.055E-06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3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24997" w:rsidRPr="00107F93" w:rsidRDefault="00024997" w:rsidP="00024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0.35</w:t>
            </w:r>
          </w:p>
        </w:tc>
      </w:tr>
    </w:tbl>
    <w:p w:rsidR="00024997" w:rsidRDefault="00024997">
      <w:pPr>
        <w:rPr>
          <w:b/>
          <w:lang w:val="en-US"/>
        </w:rPr>
      </w:pPr>
    </w:p>
    <w:p w:rsidR="000E0928" w:rsidRDefault="000E0928">
      <w:pPr>
        <w:rPr>
          <w:b/>
          <w:lang w:val="en-US"/>
        </w:rPr>
      </w:pPr>
    </w:p>
    <w:p w:rsidR="00FD7F6E" w:rsidRPr="0063276F" w:rsidRDefault="00FD7F6E" w:rsidP="00FD7F6E">
      <w:pPr>
        <w:rPr>
          <w:b/>
          <w:lang w:val="en-US"/>
        </w:rPr>
      </w:pPr>
      <w:r w:rsidRPr="0063276F">
        <w:rPr>
          <w:b/>
          <w:lang w:val="en-US"/>
        </w:rPr>
        <w:t xml:space="preserve">Table </w:t>
      </w:r>
      <w:r w:rsidR="000E0928">
        <w:rPr>
          <w:b/>
          <w:lang w:val="en-US"/>
        </w:rPr>
        <w:t>S</w:t>
      </w:r>
      <w:r>
        <w:rPr>
          <w:b/>
          <w:lang w:val="en-US"/>
        </w:rPr>
        <w:t>6</w:t>
      </w:r>
      <w:r w:rsidRPr="0063276F">
        <w:rPr>
          <w:b/>
          <w:lang w:val="en-US"/>
        </w:rPr>
        <w:t xml:space="preserve">. </w:t>
      </w:r>
      <w:r>
        <w:rPr>
          <w:lang w:val="en-US"/>
        </w:rPr>
        <w:t>E</w:t>
      </w:r>
      <w:r w:rsidRPr="0063276F">
        <w:rPr>
          <w:lang w:val="en-US"/>
        </w:rPr>
        <w:t xml:space="preserve">nrichment analyses for genes targeted </w:t>
      </w:r>
      <w:r>
        <w:rPr>
          <w:lang w:val="en-US"/>
        </w:rPr>
        <w:t xml:space="preserve">(n= 2620) </w:t>
      </w:r>
      <w:r w:rsidRPr="0063276F">
        <w:rPr>
          <w:lang w:val="en-US"/>
        </w:rPr>
        <w:t xml:space="preserve">by </w:t>
      </w:r>
      <w:r>
        <w:rPr>
          <w:lang w:val="en-US"/>
        </w:rPr>
        <w:t xml:space="preserve">the above 5 </w:t>
      </w:r>
      <w:r w:rsidRPr="0063276F">
        <w:rPr>
          <w:lang w:val="en-US"/>
        </w:rPr>
        <w:t xml:space="preserve">miRNAs </w:t>
      </w:r>
      <w:r>
        <w:rPr>
          <w:lang w:val="en-US"/>
        </w:rPr>
        <w:t>up-</w:t>
      </w:r>
      <w:r w:rsidRPr="0063276F">
        <w:rPr>
          <w:lang w:val="en-US"/>
        </w:rPr>
        <w:t xml:space="preserve">regulated in </w:t>
      </w:r>
      <w:r>
        <w:rPr>
          <w:lang w:val="en-US"/>
        </w:rPr>
        <w:t>I</w:t>
      </w:r>
      <w:r w:rsidRPr="0063276F">
        <w:rPr>
          <w:lang w:val="en-US"/>
        </w:rPr>
        <w:t>CC progression</w:t>
      </w:r>
      <w:r w:rsidR="00D03D4A">
        <w:rPr>
          <w:lang w:val="en-US"/>
        </w:rPr>
        <w:t xml:space="preserve"> (Virus Mint)</w:t>
      </w:r>
    </w:p>
    <w:tbl>
      <w:tblPr>
        <w:tblW w:w="14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1"/>
        <w:gridCol w:w="7045"/>
        <w:gridCol w:w="1296"/>
        <w:gridCol w:w="1174"/>
        <w:gridCol w:w="1592"/>
        <w:gridCol w:w="2352"/>
      </w:tblGrid>
      <w:tr w:rsidR="00FD7F6E" w:rsidRPr="00107F93" w:rsidTr="00D03D4A">
        <w:trPr>
          <w:trHeight w:val="420"/>
        </w:trPr>
        <w:tc>
          <w:tcPr>
            <w:tcW w:w="95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Index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880F85" w:rsidP="00FD7F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Virus Mint t</w:t>
            </w:r>
            <w:r w:rsidR="00FD7F6E"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e</w:t>
            </w: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rm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Adjusted p-value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Z-score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Combined score</w:t>
            </w:r>
          </w:p>
        </w:tc>
      </w:tr>
      <w:tr w:rsidR="00FD7F6E" w:rsidRPr="00107F93" w:rsidTr="00D03D4A">
        <w:trPr>
          <w:trHeight w:val="288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Epstein-Barr virus (strain GD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8.24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3.87E-1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19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33.12</w:t>
            </w:r>
          </w:p>
        </w:tc>
      </w:tr>
      <w:tr w:rsidR="00FD7F6E" w:rsidRPr="00107F93" w:rsidTr="00D03D4A">
        <w:trPr>
          <w:trHeight w:val="288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Human immunodeficiency virus 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.13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5.01E-0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0.9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6.51</w:t>
            </w:r>
          </w:p>
        </w:tc>
      </w:tr>
      <w:tr w:rsidR="00FD7F6E" w:rsidRPr="00107F93" w:rsidTr="00D03D4A">
        <w:trPr>
          <w:trHeight w:val="288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Homo sapien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5.09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.977E-0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0.5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.72</w:t>
            </w:r>
          </w:p>
        </w:tc>
      </w:tr>
      <w:tr w:rsidR="00FD7F6E" w:rsidRPr="00107F93" w:rsidTr="00D03D4A">
        <w:trPr>
          <w:trHeight w:val="288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Human papillomavirus type 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003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0375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0.49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5.1</w:t>
            </w:r>
          </w:p>
        </w:tc>
      </w:tr>
      <w:tr w:rsidR="00FD7F6E" w:rsidRPr="00107F93" w:rsidTr="00D03D4A">
        <w:trPr>
          <w:trHeight w:val="288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Human adenovirus 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02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241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0.07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59</w:t>
            </w:r>
          </w:p>
        </w:tc>
      </w:tr>
      <w:tr w:rsidR="00FD7F6E" w:rsidRPr="00107F93" w:rsidTr="00D03D4A">
        <w:trPr>
          <w:trHeight w:val="288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Human papillomavirus type 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07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565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0.0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21</w:t>
            </w:r>
          </w:p>
        </w:tc>
      </w:tr>
      <w:tr w:rsidR="00FD7F6E" w:rsidRPr="00107F93" w:rsidTr="00D03D4A">
        <w:trPr>
          <w:trHeight w:val="288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Human immunodeficiency virus type 1 (isolate 1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1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748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.17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7.96</w:t>
            </w:r>
          </w:p>
        </w:tc>
      </w:tr>
      <w:tr w:rsidR="00FD7F6E" w:rsidRPr="00107F93" w:rsidTr="00D03D4A">
        <w:trPr>
          <w:trHeight w:val="288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Human adenovirus 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2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149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.46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8.72</w:t>
            </w:r>
          </w:p>
        </w:tc>
      </w:tr>
      <w:tr w:rsidR="00FD7F6E" w:rsidRPr="00107F93" w:rsidTr="00D03D4A">
        <w:trPr>
          <w:trHeight w:val="288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Simian virus 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6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32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.29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6.54</w:t>
            </w:r>
          </w:p>
        </w:tc>
      </w:tr>
      <w:tr w:rsidR="00FD7F6E" w:rsidRPr="00107F93" w:rsidTr="00D03D4A">
        <w:trPr>
          <w:trHeight w:val="288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Vaccinia virus (strain Western Reserve / WR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8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373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3.98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8.88</w:t>
            </w:r>
          </w:p>
        </w:tc>
      </w:tr>
      <w:tr w:rsidR="00FD7F6E" w:rsidRPr="00107F93" w:rsidTr="00D03D4A">
        <w:trPr>
          <w:trHeight w:val="288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Human papillomavirus type 1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1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519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3.01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2.99</w:t>
            </w:r>
          </w:p>
        </w:tc>
      </w:tr>
      <w:tr w:rsidR="00FD7F6E" w:rsidRPr="00107F93" w:rsidTr="00D03D4A">
        <w:trPr>
          <w:trHeight w:val="288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Human papillomavirus type 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560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.9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1.8</w:t>
            </w:r>
          </w:p>
        </w:tc>
      </w:tr>
      <w:tr w:rsidR="00FD7F6E" w:rsidRPr="00107F93" w:rsidTr="00D03D4A">
        <w:trPr>
          <w:trHeight w:val="288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Human adenovirus 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1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560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5.5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22.42</w:t>
            </w:r>
          </w:p>
        </w:tc>
      </w:tr>
      <w:tr w:rsidR="00FD7F6E" w:rsidRPr="00107F93" w:rsidTr="00D03D4A">
        <w:trPr>
          <w:trHeight w:val="288"/>
        </w:trPr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740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Human herpesvirus 1 (strain 17)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265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7809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3.69</w:t>
            </w:r>
          </w:p>
        </w:tc>
        <w:tc>
          <w:tcPr>
            <w:tcW w:w="24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3.39</w:t>
            </w:r>
          </w:p>
        </w:tc>
      </w:tr>
      <w:tr w:rsidR="00FD7F6E" w:rsidRPr="00107F93" w:rsidTr="00D03D4A">
        <w:trPr>
          <w:trHeight w:val="288"/>
        </w:trPr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Human papillomavirus type 6b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37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9704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4.57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5.03</w:t>
            </w:r>
          </w:p>
        </w:tc>
      </w:tr>
    </w:tbl>
    <w:p w:rsidR="00024997" w:rsidRDefault="00024997">
      <w:pPr>
        <w:rPr>
          <w:b/>
          <w:lang w:val="en-US"/>
        </w:rPr>
      </w:pPr>
    </w:p>
    <w:p w:rsidR="00024997" w:rsidRPr="00024997" w:rsidRDefault="00024997">
      <w:pPr>
        <w:rPr>
          <w:b/>
          <w:lang w:val="en-US"/>
        </w:rPr>
        <w:sectPr w:rsidR="00024997" w:rsidRPr="00024997" w:rsidSect="00C87169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:rsidR="00C87169" w:rsidRPr="007E1987" w:rsidRDefault="00E87C2F" w:rsidP="00107F93">
      <w:pPr>
        <w:ind w:right="1274"/>
        <w:rPr>
          <w:lang w:val="en-US"/>
        </w:rPr>
      </w:pPr>
      <w:r w:rsidRPr="00107F93">
        <w:rPr>
          <w:b/>
          <w:sz w:val="24"/>
          <w:szCs w:val="24"/>
          <w:lang w:val="en-US"/>
        </w:rPr>
        <w:lastRenderedPageBreak/>
        <w:t xml:space="preserve">Table </w:t>
      </w:r>
      <w:r w:rsidR="000E0928">
        <w:rPr>
          <w:b/>
          <w:sz w:val="24"/>
          <w:szCs w:val="24"/>
          <w:lang w:val="en-US"/>
        </w:rPr>
        <w:t>S</w:t>
      </w:r>
      <w:r w:rsidR="00D03D4A" w:rsidRPr="00107F93">
        <w:rPr>
          <w:b/>
          <w:sz w:val="24"/>
          <w:szCs w:val="24"/>
          <w:lang w:val="en-US"/>
        </w:rPr>
        <w:t>7</w:t>
      </w:r>
      <w:r w:rsidR="007E1987" w:rsidRPr="00107F93">
        <w:rPr>
          <w:b/>
          <w:sz w:val="24"/>
          <w:szCs w:val="24"/>
          <w:lang w:val="en-US"/>
        </w:rPr>
        <w:t xml:space="preserve">. </w:t>
      </w:r>
      <w:r w:rsidR="007E1987" w:rsidRPr="00107F93">
        <w:rPr>
          <w:sz w:val="24"/>
          <w:szCs w:val="24"/>
          <w:lang w:val="en-US"/>
        </w:rPr>
        <w:t>Altered expression levels of genes</w:t>
      </w:r>
      <w:r w:rsidR="00167869" w:rsidRPr="00107F93">
        <w:rPr>
          <w:sz w:val="24"/>
          <w:szCs w:val="24"/>
          <w:lang w:val="en-US"/>
        </w:rPr>
        <w:t xml:space="preserve"> relevant for ICC</w:t>
      </w:r>
      <w:r w:rsidR="007E1987" w:rsidRPr="00107F93">
        <w:rPr>
          <w:sz w:val="24"/>
          <w:szCs w:val="24"/>
          <w:lang w:val="en-US"/>
        </w:rPr>
        <w:t xml:space="preserve"> </w:t>
      </w:r>
      <w:r w:rsidR="00167869" w:rsidRPr="00107F93">
        <w:rPr>
          <w:sz w:val="24"/>
          <w:szCs w:val="24"/>
          <w:lang w:val="en-US"/>
        </w:rPr>
        <w:t xml:space="preserve">(reported in CCDB) </w:t>
      </w:r>
      <w:r w:rsidR="007E1987" w:rsidRPr="00107F93">
        <w:rPr>
          <w:sz w:val="24"/>
          <w:szCs w:val="24"/>
          <w:lang w:val="en-US"/>
        </w:rPr>
        <w:t>target</w:t>
      </w:r>
      <w:r w:rsidR="00154BAA" w:rsidRPr="00107F93">
        <w:rPr>
          <w:sz w:val="24"/>
          <w:szCs w:val="24"/>
          <w:lang w:val="en-US"/>
        </w:rPr>
        <w:t>ed</w:t>
      </w:r>
      <w:r w:rsidR="007E1987" w:rsidRPr="00107F93">
        <w:rPr>
          <w:sz w:val="24"/>
          <w:szCs w:val="24"/>
          <w:lang w:val="en-US"/>
        </w:rPr>
        <w:t xml:space="preserve"> by dysregulated miRNAs in </w:t>
      </w:r>
      <w:r w:rsidR="00A063A6" w:rsidRPr="00107F93">
        <w:rPr>
          <w:sz w:val="24"/>
          <w:szCs w:val="24"/>
          <w:lang w:val="en-US"/>
        </w:rPr>
        <w:t>I</w:t>
      </w:r>
      <w:r w:rsidR="007E1987" w:rsidRPr="00107F93">
        <w:rPr>
          <w:sz w:val="24"/>
          <w:szCs w:val="24"/>
          <w:lang w:val="en-US"/>
        </w:rPr>
        <w:t>CC progression</w:t>
      </w:r>
      <w:r w:rsidR="00FD7F6E">
        <w:rPr>
          <w:lang w:val="en-US"/>
        </w:rPr>
        <w:t>.</w:t>
      </w:r>
      <w:r w:rsidR="007E1987">
        <w:rPr>
          <w:lang w:val="en-US"/>
        </w:rPr>
        <w:t xml:space="preserve"> </w:t>
      </w:r>
    </w:p>
    <w:tbl>
      <w:tblPr>
        <w:tblW w:w="82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0"/>
        <w:gridCol w:w="3847"/>
      </w:tblGrid>
      <w:tr w:rsidR="00FD7F6E" w:rsidRPr="00005299" w:rsidTr="00FD7F6E">
        <w:trPr>
          <w:trHeight w:val="271"/>
        </w:trPr>
        <w:tc>
          <w:tcPr>
            <w:tcW w:w="82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7F6E" w:rsidRPr="00FD7F6E" w:rsidRDefault="00FD7F6E" w:rsidP="000D40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</w:p>
        </w:tc>
      </w:tr>
      <w:tr w:rsidR="00FD7F6E" w:rsidRPr="00F14DD6" w:rsidTr="00107F93">
        <w:trPr>
          <w:trHeight w:val="1149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7F6E" w:rsidRDefault="00FD7F6E" w:rsidP="000D40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0D409A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Down-regulate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 xml:space="preserve"> </w:t>
            </w:r>
            <w:r w:rsidRPr="000D409A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 xml:space="preserve">miRNA target genes found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 xml:space="preserve">in CCDB as over-expressed </w:t>
            </w:r>
          </w:p>
          <w:p w:rsidR="00FD7F6E" w:rsidRPr="000D409A" w:rsidRDefault="00FD7F6E" w:rsidP="00FD7F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0D409A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(n=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2</w:t>
            </w:r>
            <w:r w:rsidRPr="000D409A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)</w:t>
            </w:r>
          </w:p>
        </w:tc>
        <w:tc>
          <w:tcPr>
            <w:tcW w:w="3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7F6E" w:rsidRDefault="00FD7F6E" w:rsidP="007E1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7E198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Up-regulated miRNA target genes found in CCDB as dow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-regulated</w:t>
            </w:r>
          </w:p>
          <w:p w:rsidR="00FD7F6E" w:rsidRPr="000D409A" w:rsidRDefault="00FD7F6E" w:rsidP="00FD7F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E198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(n=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4</w:t>
            </w:r>
            <w:r w:rsidRPr="007E198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)</w:t>
            </w:r>
          </w:p>
        </w:tc>
      </w:tr>
      <w:tr w:rsidR="00FD7F6E" w:rsidRPr="000D409A" w:rsidTr="00107F93">
        <w:trPr>
          <w:trHeight w:val="2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APLP2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ANLN</w:t>
            </w:r>
          </w:p>
        </w:tc>
      </w:tr>
      <w:tr w:rsidR="00FD7F6E" w:rsidRPr="000D409A" w:rsidTr="00107F93">
        <w:trPr>
          <w:trHeight w:val="2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CTSS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APOL2</w:t>
            </w:r>
          </w:p>
        </w:tc>
      </w:tr>
      <w:tr w:rsidR="00FD7F6E" w:rsidRPr="000D409A" w:rsidTr="00107F93">
        <w:trPr>
          <w:trHeight w:val="2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DAP3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BCL2L1</w:t>
            </w:r>
          </w:p>
        </w:tc>
      </w:tr>
      <w:tr w:rsidR="00FD7F6E" w:rsidRPr="000D409A" w:rsidTr="00107F93">
        <w:trPr>
          <w:trHeight w:val="2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EPB41L4B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CEACAM6</w:t>
            </w:r>
          </w:p>
        </w:tc>
      </w:tr>
      <w:tr w:rsidR="00FD7F6E" w:rsidRPr="000D409A" w:rsidTr="00107F93">
        <w:trPr>
          <w:trHeight w:val="2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GARS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CRABP2</w:t>
            </w:r>
          </w:p>
        </w:tc>
      </w:tr>
      <w:tr w:rsidR="00FD7F6E" w:rsidRPr="000D409A" w:rsidTr="00107F93">
        <w:trPr>
          <w:trHeight w:val="2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GATA3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CTGF</w:t>
            </w:r>
          </w:p>
        </w:tc>
      </w:tr>
      <w:tr w:rsidR="00FD7F6E" w:rsidRPr="000D409A" w:rsidTr="00107F93">
        <w:trPr>
          <w:trHeight w:val="2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HYAL1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ERBB4</w:t>
            </w:r>
          </w:p>
        </w:tc>
      </w:tr>
      <w:tr w:rsidR="00FD7F6E" w:rsidRPr="000D409A" w:rsidTr="00107F93">
        <w:trPr>
          <w:trHeight w:val="2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KLF3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FGFR2</w:t>
            </w:r>
          </w:p>
        </w:tc>
      </w:tr>
      <w:tr w:rsidR="00FD7F6E" w:rsidRPr="000D409A" w:rsidTr="00107F93">
        <w:trPr>
          <w:trHeight w:val="2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KLK2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IER5</w:t>
            </w:r>
          </w:p>
        </w:tc>
      </w:tr>
      <w:tr w:rsidR="00FD7F6E" w:rsidRPr="000D409A" w:rsidTr="00107F93">
        <w:trPr>
          <w:trHeight w:val="2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KRT10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IFI6</w:t>
            </w:r>
          </w:p>
        </w:tc>
      </w:tr>
      <w:tr w:rsidR="00FD7F6E" w:rsidRPr="000D409A" w:rsidTr="00107F93">
        <w:trPr>
          <w:trHeight w:val="2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MEF2A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IMP3</w:t>
            </w:r>
          </w:p>
        </w:tc>
      </w:tr>
      <w:tr w:rsidR="00FD7F6E" w:rsidRPr="000D409A" w:rsidTr="00107F93">
        <w:trPr>
          <w:trHeight w:val="2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NTN4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ITM2C</w:t>
            </w:r>
          </w:p>
        </w:tc>
      </w:tr>
      <w:tr w:rsidR="00FD7F6E" w:rsidRPr="000D409A" w:rsidTr="00107F93">
        <w:trPr>
          <w:trHeight w:val="2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OAT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KIT</w:t>
            </w:r>
          </w:p>
        </w:tc>
      </w:tr>
      <w:tr w:rsidR="00FD7F6E" w:rsidRPr="000D409A" w:rsidTr="00107F93">
        <w:trPr>
          <w:trHeight w:val="2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PA2G4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KRT7</w:t>
            </w:r>
          </w:p>
        </w:tc>
      </w:tr>
      <w:tr w:rsidR="00FD7F6E" w:rsidRPr="000D409A" w:rsidTr="00107F93">
        <w:trPr>
          <w:trHeight w:val="2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PDIA3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KRT8</w:t>
            </w:r>
          </w:p>
        </w:tc>
      </w:tr>
      <w:tr w:rsidR="00FD7F6E" w:rsidRPr="000D409A" w:rsidTr="00107F93">
        <w:trPr>
          <w:trHeight w:val="2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RTN3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MAP3K11</w:t>
            </w:r>
          </w:p>
        </w:tc>
      </w:tr>
      <w:tr w:rsidR="00FD7F6E" w:rsidRPr="000D409A" w:rsidTr="00107F93">
        <w:trPr>
          <w:trHeight w:val="2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SERPINB5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MCM2</w:t>
            </w:r>
          </w:p>
        </w:tc>
      </w:tr>
      <w:tr w:rsidR="00FD7F6E" w:rsidRPr="000D409A" w:rsidTr="00107F93">
        <w:trPr>
          <w:trHeight w:val="2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SMAD2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MMP1</w:t>
            </w:r>
          </w:p>
        </w:tc>
      </w:tr>
      <w:tr w:rsidR="00FD7F6E" w:rsidRPr="000D409A" w:rsidTr="00107F93">
        <w:trPr>
          <w:trHeight w:val="2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TGFB1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MMP12</w:t>
            </w:r>
          </w:p>
        </w:tc>
      </w:tr>
      <w:tr w:rsidR="00FD7F6E" w:rsidRPr="000D409A" w:rsidTr="00107F93">
        <w:trPr>
          <w:trHeight w:val="2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THBS1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MMP14</w:t>
            </w:r>
          </w:p>
        </w:tc>
      </w:tr>
      <w:tr w:rsidR="00FD7F6E" w:rsidRPr="000D409A" w:rsidTr="00107F93">
        <w:trPr>
          <w:trHeight w:val="2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TIMP3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MYCN</w:t>
            </w:r>
          </w:p>
        </w:tc>
      </w:tr>
      <w:tr w:rsidR="00FD7F6E" w:rsidRPr="000D409A" w:rsidTr="00107F93">
        <w:trPr>
          <w:trHeight w:val="2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NDRG1</w:t>
            </w:r>
          </w:p>
        </w:tc>
      </w:tr>
      <w:tr w:rsidR="00FD7F6E" w:rsidRPr="000D409A" w:rsidTr="00107F93">
        <w:trPr>
          <w:trHeight w:val="2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NDUFS6</w:t>
            </w:r>
          </w:p>
        </w:tc>
      </w:tr>
      <w:tr w:rsidR="00FD7F6E" w:rsidRPr="000D409A" w:rsidTr="00107F93">
        <w:trPr>
          <w:trHeight w:val="2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PCNA</w:t>
            </w:r>
          </w:p>
        </w:tc>
      </w:tr>
      <w:tr w:rsidR="00FD7F6E" w:rsidRPr="000D409A" w:rsidTr="00107F93">
        <w:trPr>
          <w:trHeight w:val="2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PDGFRA</w:t>
            </w:r>
          </w:p>
        </w:tc>
      </w:tr>
      <w:tr w:rsidR="00FD7F6E" w:rsidRPr="000D409A" w:rsidTr="00107F93">
        <w:trPr>
          <w:trHeight w:val="2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PIGF</w:t>
            </w:r>
          </w:p>
        </w:tc>
      </w:tr>
      <w:tr w:rsidR="00FD7F6E" w:rsidRPr="000D409A" w:rsidTr="00107F93">
        <w:trPr>
          <w:trHeight w:val="2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PIGT</w:t>
            </w:r>
          </w:p>
        </w:tc>
      </w:tr>
      <w:tr w:rsidR="00FD7F6E" w:rsidRPr="000D409A" w:rsidTr="00107F93">
        <w:trPr>
          <w:trHeight w:val="2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S100A8</w:t>
            </w:r>
          </w:p>
        </w:tc>
      </w:tr>
      <w:tr w:rsidR="00FD7F6E" w:rsidRPr="000D409A" w:rsidTr="00107F93">
        <w:trPr>
          <w:trHeight w:val="2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SAA1</w:t>
            </w:r>
          </w:p>
        </w:tc>
      </w:tr>
      <w:tr w:rsidR="00FD7F6E" w:rsidRPr="000D409A" w:rsidTr="00107F93">
        <w:trPr>
          <w:trHeight w:val="2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SFN</w:t>
            </w:r>
          </w:p>
        </w:tc>
      </w:tr>
      <w:tr w:rsidR="00FD7F6E" w:rsidRPr="000D409A" w:rsidTr="00107F93">
        <w:trPr>
          <w:trHeight w:val="2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STAT1</w:t>
            </w:r>
          </w:p>
        </w:tc>
      </w:tr>
      <w:tr w:rsidR="00FD7F6E" w:rsidRPr="000D409A" w:rsidTr="00107F93">
        <w:trPr>
          <w:trHeight w:val="2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TBC1D1</w:t>
            </w:r>
          </w:p>
        </w:tc>
      </w:tr>
      <w:tr w:rsidR="00FD7F6E" w:rsidRPr="000D409A" w:rsidTr="00107F93">
        <w:trPr>
          <w:trHeight w:val="227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</w:p>
        </w:tc>
        <w:tc>
          <w:tcPr>
            <w:tcW w:w="3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TPX2</w:t>
            </w:r>
          </w:p>
        </w:tc>
      </w:tr>
      <w:tr w:rsidR="00FD7F6E" w:rsidRPr="000D409A" w:rsidTr="00107F93">
        <w:trPr>
          <w:trHeight w:val="227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</w:p>
        </w:tc>
        <w:tc>
          <w:tcPr>
            <w:tcW w:w="3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F6E" w:rsidRPr="00FD7F6E" w:rsidRDefault="00FD7F6E" w:rsidP="00FD7F6E">
            <w:pPr>
              <w:spacing w:after="0"/>
              <w:rPr>
                <w:rFonts w:ascii="Calibri" w:hAnsi="Calibri" w:cs="Calibri"/>
                <w:i/>
                <w:color w:val="000000"/>
              </w:rPr>
            </w:pPr>
            <w:r w:rsidRPr="00FD7F6E">
              <w:rPr>
                <w:rFonts w:ascii="Calibri" w:hAnsi="Calibri" w:cs="Calibri"/>
                <w:i/>
                <w:color w:val="000000"/>
              </w:rPr>
              <w:t>VEGFC</w:t>
            </w:r>
          </w:p>
        </w:tc>
      </w:tr>
    </w:tbl>
    <w:p w:rsidR="00467893" w:rsidRDefault="00467893" w:rsidP="000D409A">
      <w:pPr>
        <w:sectPr w:rsidR="00467893" w:rsidSect="00467893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pPr w:leftFromText="142" w:rightFromText="142" w:vertAnchor="text" w:horzAnchor="margin" w:tblpY="793"/>
        <w:tblOverlap w:val="never"/>
        <w:tblW w:w="93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2"/>
        <w:gridCol w:w="3824"/>
        <w:gridCol w:w="1421"/>
        <w:gridCol w:w="1178"/>
        <w:gridCol w:w="823"/>
        <w:gridCol w:w="1253"/>
      </w:tblGrid>
      <w:tr w:rsidR="00D570C3" w:rsidRPr="00107F93" w:rsidTr="00D570C3">
        <w:trPr>
          <w:trHeight w:val="561"/>
        </w:trPr>
        <w:tc>
          <w:tcPr>
            <w:tcW w:w="83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lastRenderedPageBreak/>
              <w:t>Index</w:t>
            </w:r>
          </w:p>
        </w:tc>
        <w:tc>
          <w:tcPr>
            <w:tcW w:w="382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Kegg Terms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P-value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Adjusted p-value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Z-score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Combined score</w:t>
            </w:r>
          </w:p>
        </w:tc>
      </w:tr>
      <w:tr w:rsidR="00D570C3" w:rsidRPr="00107F93" w:rsidTr="00D570C3">
        <w:trPr>
          <w:trHeight w:val="328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Pathways in </w:t>
            </w:r>
            <w:proofErr w:type="spellStart"/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>cancer_Homo</w:t>
            </w:r>
            <w:proofErr w:type="spellEnd"/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 sapiens_hsa0520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0.0000039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0.000273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-2.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26.28</w:t>
            </w:r>
          </w:p>
        </w:tc>
      </w:tr>
      <w:tr w:rsidR="00D570C3" w:rsidRPr="00107F93" w:rsidTr="00D570C3">
        <w:trPr>
          <w:trHeight w:val="288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>Ras</w:t>
            </w:r>
            <w:proofErr w:type="spellEnd"/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 signaling </w:t>
            </w:r>
            <w:proofErr w:type="spellStart"/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>pathway_Homo</w:t>
            </w:r>
            <w:proofErr w:type="spellEnd"/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 sapiens_hsa0401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0.0000383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0.00134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-1.9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20.16</w:t>
            </w:r>
          </w:p>
        </w:tc>
      </w:tr>
      <w:tr w:rsidR="00D570C3" w:rsidRPr="00107F93" w:rsidTr="00D570C3">
        <w:trPr>
          <w:trHeight w:val="408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PI3K-Akt signaling </w:t>
            </w:r>
            <w:proofErr w:type="spellStart"/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>pathway_Homo</w:t>
            </w:r>
            <w:proofErr w:type="spellEnd"/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 sapiens_hsa0415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0.000259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0.00453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-1.9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16.43</w:t>
            </w:r>
          </w:p>
        </w:tc>
      </w:tr>
      <w:tr w:rsidR="00D570C3" w:rsidRPr="00107F93" w:rsidTr="00D570C3">
        <w:trPr>
          <w:trHeight w:val="408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Central carbon metabolism in cancer_Homo sapiens_hsa0523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0199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453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8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5.52</w:t>
            </w:r>
          </w:p>
        </w:tc>
      </w:tr>
      <w:tr w:rsidR="00D570C3" w:rsidRPr="00107F93" w:rsidTr="00D570C3">
        <w:trPr>
          <w:trHeight w:val="288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Rap1 signaling </w:t>
            </w:r>
            <w:proofErr w:type="spellStart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pathway_Homo</w:t>
            </w:r>
            <w:proofErr w:type="spellEnd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sapiens_hsa0401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0435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609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8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4.40</w:t>
            </w:r>
          </w:p>
        </w:tc>
      </w:tr>
      <w:tr w:rsidR="00D570C3" w:rsidRPr="00107F93" w:rsidTr="00D570C3">
        <w:trPr>
          <w:trHeight w:val="288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Endocytosis_Homo sapiens_hsa0414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0938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938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8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2.65</w:t>
            </w:r>
          </w:p>
        </w:tc>
      </w:tr>
      <w:tr w:rsidR="00D570C3" w:rsidRPr="00107F93" w:rsidTr="00D570C3">
        <w:trPr>
          <w:trHeight w:val="288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Cell </w:t>
            </w:r>
            <w:proofErr w:type="spellStart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cycle_Homo</w:t>
            </w:r>
            <w:proofErr w:type="spellEnd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sapiens_hsa041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12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105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0.45</w:t>
            </w:r>
          </w:p>
        </w:tc>
      </w:tr>
      <w:tr w:rsidR="00D570C3" w:rsidRPr="00107F93" w:rsidTr="00D570C3">
        <w:trPr>
          <w:trHeight w:val="288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DNA replication_Homo sapiens_hsa0303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170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132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4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9.40</w:t>
            </w:r>
          </w:p>
        </w:tc>
      </w:tr>
      <w:tr w:rsidR="00D570C3" w:rsidRPr="00107F93" w:rsidTr="00D570C3">
        <w:trPr>
          <w:trHeight w:val="288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Pancreatic </w:t>
            </w:r>
            <w:proofErr w:type="spellStart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cancer_Homo</w:t>
            </w:r>
            <w:proofErr w:type="spellEnd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sapiens_hsa052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562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393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6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8.70</w:t>
            </w:r>
          </w:p>
        </w:tc>
      </w:tr>
      <w:tr w:rsidR="00D570C3" w:rsidRPr="00107F93" w:rsidTr="00D570C3">
        <w:trPr>
          <w:trHeight w:val="408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Glycosylphosphatidylinositol(GPI)-anchor biosynthesis_Homo sapiens_hsa0056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0821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938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2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8.54</w:t>
            </w:r>
          </w:p>
        </w:tc>
      </w:tr>
      <w:tr w:rsidR="00D570C3" w:rsidRPr="00107F93" w:rsidTr="00D570C3">
        <w:trPr>
          <w:trHeight w:val="288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MAPK signaling </w:t>
            </w:r>
            <w:proofErr w:type="spellStart"/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>pathway_Homo</w:t>
            </w:r>
            <w:proofErr w:type="spellEnd"/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 sapiens_hsa040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0.00915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0.0508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-1.7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8.18</w:t>
            </w:r>
          </w:p>
        </w:tc>
      </w:tr>
      <w:tr w:rsidR="00D570C3" w:rsidRPr="00107F93" w:rsidTr="00D570C3">
        <w:trPr>
          <w:trHeight w:val="288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HTLV-I infection_Homo sapiens_hsa0516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945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508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.78</w:t>
            </w:r>
          </w:p>
        </w:tc>
      </w:tr>
      <w:tr w:rsidR="00D570C3" w:rsidRPr="00107F93" w:rsidTr="00D570C3">
        <w:trPr>
          <w:trHeight w:val="288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Prostate cancer_Homo sapiens_hsa0521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10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508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6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.46</w:t>
            </w:r>
          </w:p>
        </w:tc>
      </w:tr>
      <w:tr w:rsidR="00D570C3" w:rsidRPr="00107F93" w:rsidTr="00D570C3">
        <w:trPr>
          <w:trHeight w:val="408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AGE-RAGE signaling pathway in diabetic </w:t>
            </w:r>
            <w:proofErr w:type="spellStart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complications_Homo</w:t>
            </w:r>
            <w:proofErr w:type="spellEnd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sapiens_hsa0493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127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595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6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.25</w:t>
            </w:r>
          </w:p>
        </w:tc>
      </w:tr>
      <w:tr w:rsidR="00D570C3" w:rsidRPr="00107F93" w:rsidTr="00D570C3">
        <w:trPr>
          <w:trHeight w:val="408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Cytokine-cytokine receptor </w:t>
            </w:r>
            <w:proofErr w:type="spellStart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interaction_Homo</w:t>
            </w:r>
            <w:proofErr w:type="spellEnd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sapiens_hsa0406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101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508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.18</w:t>
            </w:r>
          </w:p>
        </w:tc>
      </w:tr>
      <w:tr w:rsidR="00D570C3" w:rsidRPr="00107F93" w:rsidTr="00D570C3">
        <w:trPr>
          <w:trHeight w:val="288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TNF signaling </w:t>
            </w:r>
            <w:proofErr w:type="spellStart"/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>pathway_Homo</w:t>
            </w:r>
            <w:proofErr w:type="spellEnd"/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 sapiens_hsa0466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0.0149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0.0656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-1.5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6.35</w:t>
            </w:r>
          </w:p>
        </w:tc>
      </w:tr>
      <w:tr w:rsidR="00D570C3" w:rsidRPr="00107F93" w:rsidTr="00D570C3">
        <w:trPr>
          <w:trHeight w:val="288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Toxoplasmosis_Homo sapiens_hsa0514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171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705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4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6.04</w:t>
            </w:r>
          </w:p>
        </w:tc>
      </w:tr>
      <w:tr w:rsidR="00D570C3" w:rsidRPr="00107F93" w:rsidTr="00D570C3">
        <w:trPr>
          <w:trHeight w:val="288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Hepatitis B_Homo sapiens_hsa0516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254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939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4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5.42</w:t>
            </w:r>
          </w:p>
        </w:tc>
      </w:tr>
      <w:tr w:rsidR="00D570C3" w:rsidRPr="00107F93" w:rsidTr="00D570C3">
        <w:trPr>
          <w:trHeight w:val="408"/>
        </w:trPr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Phospholipase D signaling </w:t>
            </w:r>
            <w:proofErr w:type="spellStart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pathway_Homo</w:t>
            </w:r>
            <w:proofErr w:type="spellEnd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sapiens_hsa0407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248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939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4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vAlign w:val="center"/>
            <w:hideMark/>
          </w:tcPr>
          <w:p w:rsidR="00D570C3" w:rsidRPr="00107F93" w:rsidRDefault="00D570C3" w:rsidP="00D570C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5.41</w:t>
            </w:r>
          </w:p>
        </w:tc>
      </w:tr>
    </w:tbl>
    <w:p w:rsidR="00FD7F6E" w:rsidRDefault="000E0928">
      <w:pPr>
        <w:rPr>
          <w:b/>
          <w:u w:val="single"/>
          <w:lang w:val="en-US"/>
        </w:rPr>
      </w:pPr>
      <w:r w:rsidRPr="00107F93">
        <w:rPr>
          <w:b/>
          <w:sz w:val="24"/>
          <w:szCs w:val="24"/>
          <w:lang w:val="en-US"/>
        </w:rPr>
        <w:t xml:space="preserve">Table </w:t>
      </w:r>
      <w:r>
        <w:rPr>
          <w:b/>
          <w:sz w:val="24"/>
          <w:szCs w:val="24"/>
          <w:lang w:val="en-US"/>
        </w:rPr>
        <w:t>S</w:t>
      </w:r>
      <w:r w:rsidR="00107F93" w:rsidRPr="00107F93">
        <w:rPr>
          <w:b/>
          <w:sz w:val="24"/>
          <w:szCs w:val="24"/>
          <w:lang w:val="en-US"/>
        </w:rPr>
        <w:t xml:space="preserve">8 </w:t>
      </w:r>
      <w:r w:rsidR="00107F93" w:rsidRPr="00107F93">
        <w:rPr>
          <w:sz w:val="24"/>
          <w:szCs w:val="24"/>
          <w:lang w:val="en-US"/>
        </w:rPr>
        <w:t>Enrichment analyses for overexpressed genes in CCDB (</w:t>
      </w:r>
      <w:proofErr w:type="spellStart"/>
      <w:r w:rsidR="00107F93" w:rsidRPr="00107F93">
        <w:rPr>
          <w:sz w:val="24"/>
          <w:szCs w:val="24"/>
          <w:lang w:val="en-US"/>
        </w:rPr>
        <w:t>Kegg</w:t>
      </w:r>
      <w:proofErr w:type="spellEnd"/>
      <w:r w:rsidR="00107F93" w:rsidRPr="00107F93">
        <w:rPr>
          <w:sz w:val="24"/>
          <w:szCs w:val="24"/>
          <w:lang w:val="en-US"/>
        </w:rPr>
        <w:t xml:space="preserve"> Pathways)</w:t>
      </w:r>
      <w:r w:rsidR="00FD7F6E">
        <w:rPr>
          <w:b/>
          <w:u w:val="single"/>
          <w:lang w:val="en-US"/>
        </w:rPr>
        <w:br w:type="page"/>
      </w:r>
    </w:p>
    <w:tbl>
      <w:tblPr>
        <w:tblpPr w:leftFromText="141" w:rightFromText="141" w:horzAnchor="margin" w:tblpY="825"/>
        <w:tblW w:w="8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3"/>
        <w:gridCol w:w="3688"/>
        <w:gridCol w:w="1299"/>
        <w:gridCol w:w="1056"/>
        <w:gridCol w:w="876"/>
        <w:gridCol w:w="1158"/>
      </w:tblGrid>
      <w:tr w:rsidR="00880F85" w:rsidRPr="00107F93" w:rsidTr="00D03D4A">
        <w:trPr>
          <w:trHeight w:val="420"/>
        </w:trPr>
        <w:tc>
          <w:tcPr>
            <w:tcW w:w="95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80F85" w:rsidRPr="00107F93" w:rsidRDefault="00880F85" w:rsidP="00880F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lastRenderedPageBreak/>
              <w:t>Index</w:t>
            </w:r>
          </w:p>
        </w:tc>
        <w:tc>
          <w:tcPr>
            <w:tcW w:w="414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80F85" w:rsidRPr="00107F93" w:rsidRDefault="00880F85" w:rsidP="00880F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Kegg Terms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80F85" w:rsidRPr="00107F93" w:rsidRDefault="00880F85" w:rsidP="00880F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>P-value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80F85" w:rsidRPr="00107F93" w:rsidRDefault="00880F85" w:rsidP="00880F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>Adjusted p-value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80F85" w:rsidRPr="00107F93" w:rsidRDefault="00880F85" w:rsidP="00880F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>Z-score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80F85" w:rsidRPr="00107F93" w:rsidRDefault="00880F85" w:rsidP="00880F8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>Combined score</w:t>
            </w:r>
          </w:p>
        </w:tc>
      </w:tr>
      <w:tr w:rsidR="00FD7F6E" w:rsidRPr="00107F93" w:rsidTr="00FD7F6E">
        <w:trPr>
          <w:trHeight w:val="408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Inflammatory bowel disease (IBD)_Homo </w:t>
            </w:r>
            <w:proofErr w:type="spellStart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sapi</w:t>
            </w:r>
            <w:proofErr w:type="spellEnd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ens_hsa053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00482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17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9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9.63</w:t>
            </w:r>
          </w:p>
        </w:tc>
      </w:tr>
      <w:tr w:rsidR="00FD7F6E" w:rsidRPr="00107F93" w:rsidTr="00FD7F6E">
        <w:trPr>
          <w:trHeight w:val="288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Proteoglycans in </w:t>
            </w:r>
            <w:proofErr w:type="spellStart"/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>cancer_Homo</w:t>
            </w:r>
            <w:proofErr w:type="spellEnd"/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 sapiens_hsa052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0.0000653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0.0017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-1.9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19.15</w:t>
            </w:r>
          </w:p>
        </w:tc>
      </w:tr>
      <w:tr w:rsidR="00FD7F6E" w:rsidRPr="00107F93" w:rsidTr="00FD7F6E">
        <w:trPr>
          <w:trHeight w:val="408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TGF-beta signaling </w:t>
            </w:r>
            <w:proofErr w:type="spellStart"/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>pathway_Homo</w:t>
            </w:r>
            <w:proofErr w:type="spellEnd"/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 sapiens_hsa0435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0.000103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0.0018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-1.8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16.64</w:t>
            </w:r>
          </w:p>
        </w:tc>
      </w:tr>
      <w:tr w:rsidR="00FD7F6E" w:rsidRPr="00107F93" w:rsidTr="00FD7F6E">
        <w:trPr>
          <w:trHeight w:val="288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alaria_Homo sapiens_hsa051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13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17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8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2.09</w:t>
            </w:r>
          </w:p>
        </w:tc>
      </w:tr>
      <w:tr w:rsidR="00FD7F6E" w:rsidRPr="00107F93" w:rsidTr="00FD7F6E">
        <w:trPr>
          <w:trHeight w:val="288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Colorectal </w:t>
            </w:r>
            <w:proofErr w:type="spellStart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cancer_Homo</w:t>
            </w:r>
            <w:proofErr w:type="spellEnd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sapiens_hsa052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209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18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8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1.39</w:t>
            </w:r>
          </w:p>
        </w:tc>
      </w:tr>
      <w:tr w:rsidR="00FD7F6E" w:rsidRPr="00107F93" w:rsidTr="00FD7F6E">
        <w:trPr>
          <w:trHeight w:val="288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Pancreatic </w:t>
            </w:r>
            <w:proofErr w:type="spellStart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cancer_Homo</w:t>
            </w:r>
            <w:proofErr w:type="spellEnd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sapiens_hsa052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237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18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8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1.04</w:t>
            </w:r>
          </w:p>
        </w:tc>
      </w:tr>
      <w:tr w:rsidR="00FD7F6E" w:rsidRPr="00107F93" w:rsidTr="00FD7F6E">
        <w:trPr>
          <w:trHeight w:val="288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Endocytosis_Homo sapiens_hsa041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275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18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7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0.55</w:t>
            </w:r>
          </w:p>
        </w:tc>
      </w:tr>
      <w:tr w:rsidR="00FD7F6E" w:rsidRPr="00107F93" w:rsidTr="00FD7F6E">
        <w:trPr>
          <w:trHeight w:val="288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MicroRNAs in cancer_Homo sapiens_hsa052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0.0040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0.021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-1.6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9.32</w:t>
            </w:r>
          </w:p>
        </w:tc>
      </w:tr>
      <w:tr w:rsidR="00FD7F6E" w:rsidRPr="00107F93" w:rsidTr="00FD7F6E">
        <w:trPr>
          <w:trHeight w:val="288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p53 signaling </w:t>
            </w:r>
            <w:proofErr w:type="spellStart"/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>pathway_Homo</w:t>
            </w:r>
            <w:proofErr w:type="spellEnd"/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 sapiens_hsa041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0.00259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0.018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-1.5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9.32</w:t>
            </w:r>
          </w:p>
        </w:tc>
      </w:tr>
      <w:tr w:rsidR="00FD7F6E" w:rsidRPr="00107F93" w:rsidTr="00FD7F6E">
        <w:trPr>
          <w:trHeight w:val="408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AGE-RAGE signaling pathway in diabetic </w:t>
            </w:r>
            <w:proofErr w:type="spellStart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complications_Homo</w:t>
            </w:r>
            <w:proofErr w:type="spellEnd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sapiens_hsa049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546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25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7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9.25</w:t>
            </w:r>
          </w:p>
        </w:tc>
      </w:tr>
      <w:tr w:rsidR="00FD7F6E" w:rsidRPr="00107F93" w:rsidTr="00FD7F6E">
        <w:trPr>
          <w:trHeight w:val="408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Antigen processing and </w:t>
            </w:r>
            <w:proofErr w:type="spellStart"/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>presentation_Homo</w:t>
            </w:r>
            <w:proofErr w:type="spellEnd"/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 sapiens_hsa046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0.0032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0.018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-1.5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8.79</w:t>
            </w:r>
          </w:p>
        </w:tc>
      </w:tr>
      <w:tr w:rsidR="00FD7F6E" w:rsidRPr="00107F93" w:rsidTr="00FD7F6E">
        <w:trPr>
          <w:trHeight w:val="408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Chagas disease (American trypanosomiasis)_Homo sapiens_hsa051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578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25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5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.91</w:t>
            </w:r>
          </w:p>
        </w:tc>
      </w:tr>
      <w:tr w:rsidR="00FD7F6E" w:rsidRPr="00107F93" w:rsidTr="00FD7F6E">
        <w:trPr>
          <w:trHeight w:val="288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Lysosome_Homo sapiens_hsa041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0.00799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0.030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-1.4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7.11</w:t>
            </w:r>
          </w:p>
        </w:tc>
      </w:tr>
      <w:tr w:rsidR="00FD7F6E" w:rsidRPr="00107F93" w:rsidTr="00FD7F6E">
        <w:trPr>
          <w:trHeight w:val="288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FoxO</w:t>
            </w:r>
            <w:proofErr w:type="spellEnd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signaling </w:t>
            </w:r>
            <w:proofErr w:type="spellStart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pathway_Homo</w:t>
            </w:r>
            <w:proofErr w:type="spellEnd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sapiens_hsa040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92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32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4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6.88</w:t>
            </w:r>
          </w:p>
        </w:tc>
      </w:tr>
      <w:tr w:rsidR="00FD7F6E" w:rsidRPr="00107F93" w:rsidTr="00FD7F6E">
        <w:trPr>
          <w:trHeight w:val="288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Cell </w:t>
            </w:r>
            <w:proofErr w:type="spellStart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cycle_Homo</w:t>
            </w:r>
            <w:proofErr w:type="spellEnd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sapiens_hsa041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0812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30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4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6.76</w:t>
            </w:r>
          </w:p>
        </w:tc>
      </w:tr>
      <w:tr w:rsidR="00FD7F6E" w:rsidRPr="00107F93" w:rsidTr="00FD7F6E">
        <w:trPr>
          <w:trHeight w:val="288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Hippo signaling </w:t>
            </w:r>
            <w:proofErr w:type="spellStart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pathway_Homo</w:t>
            </w:r>
            <w:proofErr w:type="spellEnd"/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sapiens_hsa0439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12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38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3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6.07</w:t>
            </w:r>
          </w:p>
        </w:tc>
      </w:tr>
      <w:tr w:rsidR="00FD7F6E" w:rsidRPr="00107F93" w:rsidTr="00FD7F6E">
        <w:trPr>
          <w:trHeight w:val="288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Phagosome_Homo sapiens_hsa041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123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38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3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5.82</w:t>
            </w:r>
          </w:p>
        </w:tc>
      </w:tr>
      <w:tr w:rsidR="00FD7F6E" w:rsidRPr="00107F93" w:rsidTr="00FD7F6E">
        <w:trPr>
          <w:trHeight w:val="288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Tuberculosis_Homo sapiens_hsa051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161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47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3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5.73</w:t>
            </w:r>
          </w:p>
        </w:tc>
      </w:tr>
      <w:tr w:rsidR="00FD7F6E" w:rsidRPr="00107F93" w:rsidTr="00FD7F6E">
        <w:trPr>
          <w:trHeight w:val="288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HTLV-I infection_Homo sapiens_hsa051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323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81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1.4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4.95</w:t>
            </w:r>
          </w:p>
        </w:tc>
      </w:tr>
      <w:tr w:rsidR="00FD7F6E" w:rsidRPr="00107F93" w:rsidTr="00FD7F6E">
        <w:trPr>
          <w:trHeight w:val="288"/>
        </w:trPr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Pathways in </w:t>
            </w:r>
            <w:proofErr w:type="spellStart"/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>cancer_Homo</w:t>
            </w:r>
            <w:proofErr w:type="spellEnd"/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 sapiens_hsa0520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0.0699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0.128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-1.4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D7F6E" w:rsidRPr="00107F93" w:rsidRDefault="00FD7F6E" w:rsidP="00FD7F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7F9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3.77</w:t>
            </w:r>
          </w:p>
        </w:tc>
      </w:tr>
    </w:tbl>
    <w:p w:rsidR="00167869" w:rsidRPr="00107F93" w:rsidRDefault="000E0928">
      <w:pPr>
        <w:rPr>
          <w:b/>
          <w:sz w:val="24"/>
          <w:szCs w:val="24"/>
          <w:lang w:val="en-US"/>
        </w:rPr>
      </w:pPr>
      <w:r w:rsidRPr="00107F93">
        <w:rPr>
          <w:b/>
          <w:sz w:val="24"/>
          <w:szCs w:val="24"/>
          <w:lang w:val="en-US"/>
        </w:rPr>
        <w:t xml:space="preserve">Table </w:t>
      </w:r>
      <w:r>
        <w:rPr>
          <w:b/>
          <w:sz w:val="24"/>
          <w:szCs w:val="24"/>
          <w:lang w:val="en-US"/>
        </w:rPr>
        <w:t>S</w:t>
      </w:r>
      <w:r w:rsidR="00D03D4A" w:rsidRPr="00107F93">
        <w:rPr>
          <w:b/>
          <w:sz w:val="24"/>
          <w:szCs w:val="24"/>
          <w:lang w:val="en-US"/>
        </w:rPr>
        <w:t>9</w:t>
      </w:r>
      <w:bookmarkStart w:id="0" w:name="_GoBack"/>
      <w:bookmarkEnd w:id="0"/>
      <w:r w:rsidR="00FD7F6E" w:rsidRPr="00107F93">
        <w:rPr>
          <w:b/>
          <w:sz w:val="24"/>
          <w:szCs w:val="24"/>
          <w:lang w:val="en-US"/>
        </w:rPr>
        <w:t xml:space="preserve"> </w:t>
      </w:r>
      <w:r w:rsidR="00FD7F6E" w:rsidRPr="00107F93">
        <w:rPr>
          <w:sz w:val="24"/>
          <w:szCs w:val="24"/>
          <w:lang w:val="en-US"/>
        </w:rPr>
        <w:t>Enrichment analyses for under expressed genes in CCDB</w:t>
      </w:r>
      <w:r w:rsidR="00880F85" w:rsidRPr="00107F93">
        <w:rPr>
          <w:sz w:val="24"/>
          <w:szCs w:val="24"/>
          <w:lang w:val="en-US"/>
        </w:rPr>
        <w:t xml:space="preserve"> (</w:t>
      </w:r>
      <w:proofErr w:type="spellStart"/>
      <w:r w:rsidR="00880F85" w:rsidRPr="00107F93">
        <w:rPr>
          <w:sz w:val="24"/>
          <w:szCs w:val="24"/>
          <w:lang w:val="en-US"/>
        </w:rPr>
        <w:t>Kegg</w:t>
      </w:r>
      <w:proofErr w:type="spellEnd"/>
      <w:r w:rsidR="00880F85" w:rsidRPr="00107F93">
        <w:rPr>
          <w:sz w:val="24"/>
          <w:szCs w:val="24"/>
          <w:lang w:val="en-US"/>
        </w:rPr>
        <w:t xml:space="preserve"> Pathways)</w:t>
      </w:r>
    </w:p>
    <w:sectPr w:rsidR="00167869" w:rsidRPr="00107F93" w:rsidSect="00107F9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CE0"/>
    <w:rsid w:val="00005299"/>
    <w:rsid w:val="00024997"/>
    <w:rsid w:val="00036350"/>
    <w:rsid w:val="0006548F"/>
    <w:rsid w:val="000C340E"/>
    <w:rsid w:val="000C424B"/>
    <w:rsid w:val="000D409A"/>
    <w:rsid w:val="000E0928"/>
    <w:rsid w:val="000F1BD2"/>
    <w:rsid w:val="00107F93"/>
    <w:rsid w:val="00154BAA"/>
    <w:rsid w:val="00167869"/>
    <w:rsid w:val="00267B75"/>
    <w:rsid w:val="002D06E2"/>
    <w:rsid w:val="00313D05"/>
    <w:rsid w:val="00362198"/>
    <w:rsid w:val="0036422B"/>
    <w:rsid w:val="0040740F"/>
    <w:rsid w:val="00467893"/>
    <w:rsid w:val="00476C90"/>
    <w:rsid w:val="004A7EDE"/>
    <w:rsid w:val="005A6669"/>
    <w:rsid w:val="0063276F"/>
    <w:rsid w:val="00681753"/>
    <w:rsid w:val="006A0A34"/>
    <w:rsid w:val="007E1987"/>
    <w:rsid w:val="00880F85"/>
    <w:rsid w:val="00953CE0"/>
    <w:rsid w:val="00A063A6"/>
    <w:rsid w:val="00B81427"/>
    <w:rsid w:val="00BA44DB"/>
    <w:rsid w:val="00BA5FBF"/>
    <w:rsid w:val="00C46010"/>
    <w:rsid w:val="00C5112B"/>
    <w:rsid w:val="00C87169"/>
    <w:rsid w:val="00CA57C2"/>
    <w:rsid w:val="00CD448A"/>
    <w:rsid w:val="00D03D4A"/>
    <w:rsid w:val="00D137F8"/>
    <w:rsid w:val="00D570C3"/>
    <w:rsid w:val="00D73001"/>
    <w:rsid w:val="00DC3567"/>
    <w:rsid w:val="00E71F9F"/>
    <w:rsid w:val="00E73F03"/>
    <w:rsid w:val="00E87C2F"/>
    <w:rsid w:val="00F14DD6"/>
    <w:rsid w:val="00FD6A45"/>
    <w:rsid w:val="00FD7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66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6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66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6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52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5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5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8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7</Pages>
  <Words>1430</Words>
  <Characters>8154</Characters>
  <Application>Microsoft Office Word</Application>
  <DocSecurity>0</DocSecurity>
  <Lines>67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o Naccarati</dc:creator>
  <cp:lastModifiedBy>JCVILLEGAS</cp:lastModifiedBy>
  <cp:revision>9</cp:revision>
  <dcterms:created xsi:type="dcterms:W3CDTF">2018-04-20T10:37:00Z</dcterms:created>
  <dcterms:modified xsi:type="dcterms:W3CDTF">2018-06-15T14:09:00Z</dcterms:modified>
</cp:coreProperties>
</file>